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CAED51A" w14:textId="708BAF9B" w:rsidR="00090741" w:rsidRDefault="00771AD2" w:rsidP="00D25EF5">
      <w:pPr>
        <w:keepNext/>
        <w:jc w:val="both"/>
        <w:rPr>
          <w:rFonts w:ascii="Palatino Linotype" w:hAnsi="Palatino Linotype" w:cs="Times New Roman"/>
          <w:bCs/>
          <w:sz w:val="22"/>
        </w:rPr>
      </w:pPr>
      <w:r w:rsidRPr="00B83600">
        <w:rPr>
          <w:rFonts w:ascii="Palatino Linotype" w:hAnsi="Palatino Linotype" w:cs="Times New Roman"/>
          <w:b/>
          <w:sz w:val="22"/>
        </w:rPr>
        <w:t>Supplementary Table S</w:t>
      </w:r>
      <w:r w:rsidRPr="00B83600">
        <w:rPr>
          <w:rFonts w:ascii="Palatino Linotype" w:hAnsi="Palatino Linotype" w:cs="Times New Roman"/>
          <w:b/>
          <w:sz w:val="22"/>
        </w:rPr>
        <w:fldChar w:fldCharType="begin"/>
      </w:r>
      <w:r w:rsidRPr="00B83600">
        <w:rPr>
          <w:rFonts w:ascii="Palatino Linotype" w:hAnsi="Palatino Linotype" w:cs="Times New Roman"/>
          <w:b/>
          <w:sz w:val="22"/>
        </w:rPr>
        <w:instrText xml:space="preserve"> SEQ Figure \* ARABIC </w:instrText>
      </w:r>
      <w:r w:rsidRPr="00B83600">
        <w:rPr>
          <w:rFonts w:ascii="Palatino Linotype" w:hAnsi="Palatino Linotype" w:cs="Times New Roman"/>
          <w:b/>
          <w:sz w:val="22"/>
        </w:rPr>
        <w:fldChar w:fldCharType="separate"/>
      </w:r>
      <w:r w:rsidRPr="00B83600">
        <w:rPr>
          <w:rFonts w:ascii="Palatino Linotype" w:hAnsi="Palatino Linotype" w:cs="Times New Roman"/>
          <w:b/>
          <w:noProof/>
          <w:sz w:val="22"/>
        </w:rPr>
        <w:t>1</w:t>
      </w:r>
      <w:r w:rsidRPr="00B83600">
        <w:rPr>
          <w:rFonts w:ascii="Palatino Linotype" w:hAnsi="Palatino Linotype" w:cs="Times New Roman"/>
          <w:b/>
          <w:sz w:val="22"/>
        </w:rPr>
        <w:fldChar w:fldCharType="end"/>
      </w:r>
      <w:r w:rsidRPr="00B83600">
        <w:rPr>
          <w:rFonts w:ascii="Palatino Linotype" w:hAnsi="Palatino Linotype" w:cs="Times New Roman"/>
          <w:b/>
          <w:sz w:val="22"/>
        </w:rPr>
        <w:t>.</w:t>
      </w:r>
      <w:r w:rsidR="00CE47FE">
        <w:rPr>
          <w:rFonts w:ascii="Palatino Linotype" w:hAnsi="Palatino Linotype" w:cs="Times New Roman"/>
          <w:b/>
          <w:sz w:val="22"/>
        </w:rPr>
        <w:t xml:space="preserve"> </w:t>
      </w:r>
      <w:r w:rsidR="00CE47FE">
        <w:rPr>
          <w:rFonts w:ascii="Palatino Linotype" w:hAnsi="Palatino Linotype" w:cs="Times New Roman"/>
          <w:bCs/>
          <w:sz w:val="22"/>
        </w:rPr>
        <w:t>Amino acid su</w:t>
      </w:r>
      <w:r w:rsidR="00E76A2D">
        <w:rPr>
          <w:rFonts w:ascii="Palatino Linotype" w:hAnsi="Palatino Linotype" w:cs="Times New Roman"/>
          <w:bCs/>
          <w:sz w:val="22"/>
        </w:rPr>
        <w:t>b</w:t>
      </w:r>
      <w:r w:rsidR="00CE47FE">
        <w:rPr>
          <w:rFonts w:ascii="Palatino Linotype" w:hAnsi="Palatino Linotype" w:cs="Times New Roman"/>
          <w:bCs/>
          <w:sz w:val="22"/>
        </w:rPr>
        <w:t>stitutions</w:t>
      </w:r>
      <w:r w:rsidR="00E76A2D">
        <w:rPr>
          <w:rFonts w:ascii="Palatino Linotype" w:hAnsi="Palatino Linotype" w:cs="Times New Roman"/>
          <w:bCs/>
          <w:sz w:val="22"/>
        </w:rPr>
        <w:t xml:space="preserve"> in </w:t>
      </w:r>
      <w:proofErr w:type="spellStart"/>
      <w:r w:rsidR="00E76A2D">
        <w:rPr>
          <w:rFonts w:ascii="Palatino Linotype" w:hAnsi="Palatino Linotype" w:cs="Times New Roman"/>
          <w:bCs/>
          <w:sz w:val="22"/>
        </w:rPr>
        <w:t>BiH</w:t>
      </w:r>
      <w:proofErr w:type="spellEnd"/>
      <w:r w:rsidR="00E76A2D">
        <w:rPr>
          <w:rFonts w:ascii="Palatino Linotype" w:hAnsi="Palatino Linotype" w:cs="Times New Roman"/>
          <w:bCs/>
          <w:sz w:val="22"/>
        </w:rPr>
        <w:t xml:space="preserve"> </w:t>
      </w:r>
      <w:r w:rsidR="00842CE1">
        <w:rPr>
          <w:rFonts w:ascii="Palatino Linotype" w:hAnsi="Palatino Linotype" w:cs="Times New Roman"/>
          <w:bCs/>
          <w:sz w:val="22"/>
        </w:rPr>
        <w:t xml:space="preserve">AIV sequence </w:t>
      </w:r>
      <w:r w:rsidR="004E7187">
        <w:rPr>
          <w:rFonts w:ascii="Palatino Linotype" w:hAnsi="Palatino Linotype" w:cs="Times New Roman"/>
          <w:bCs/>
          <w:sz w:val="22"/>
        </w:rPr>
        <w:t xml:space="preserve">in comparison with the reference HA sequence of </w:t>
      </w:r>
      <w:r w:rsidR="004E7187" w:rsidRPr="008F4270">
        <w:rPr>
          <w:szCs w:val="24"/>
        </w:rPr>
        <w:t xml:space="preserve">A/Sichuan/26221/2014(H5N6) </w:t>
      </w:r>
      <w:r w:rsidR="00842CE1">
        <w:rPr>
          <w:rFonts w:ascii="Palatino Linotype" w:hAnsi="Palatino Linotype" w:cs="Times New Roman"/>
          <w:bCs/>
          <w:sz w:val="22"/>
        </w:rPr>
        <w:t>and their significance.</w:t>
      </w:r>
    </w:p>
    <w:tbl>
      <w:tblPr>
        <w:tblW w:w="1176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6"/>
        <w:gridCol w:w="2693"/>
        <w:gridCol w:w="1559"/>
        <w:gridCol w:w="1276"/>
        <w:gridCol w:w="1134"/>
        <w:gridCol w:w="1559"/>
      </w:tblGrid>
      <w:tr w:rsidR="00206CE1" w:rsidRPr="009E0A20" w14:paraId="2F6BB77C" w14:textId="2C4B2DF9" w:rsidTr="00FD017B">
        <w:trPr>
          <w:trHeight w:val="540"/>
        </w:trPr>
        <w:tc>
          <w:tcPr>
            <w:tcW w:w="1135" w:type="dxa"/>
            <w:shd w:val="clear" w:color="auto" w:fill="auto"/>
            <w:vAlign w:val="center"/>
          </w:tcPr>
          <w:p w14:paraId="5EACF218" w14:textId="0EB93E5E" w:rsidR="00206CE1" w:rsidRPr="009E0A20" w:rsidRDefault="00206CE1" w:rsidP="00F13D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D06E8B" w14:textId="4150F2FD" w:rsidR="00206CE1" w:rsidRPr="009E0A20" w:rsidRDefault="00206CE1" w:rsidP="00F13D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lternative position according to </w:t>
            </w:r>
            <w:proofErr w:type="spellStart"/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luSurver</w:t>
            </w:r>
            <w:proofErr w:type="spellEnd"/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numbering</w:t>
            </w:r>
          </w:p>
        </w:tc>
        <w:tc>
          <w:tcPr>
            <w:tcW w:w="1276" w:type="dxa"/>
            <w:vAlign w:val="center"/>
          </w:tcPr>
          <w:p w14:paraId="0F34917E" w14:textId="218B9F6F" w:rsidR="00206CE1" w:rsidRPr="009E0A20" w:rsidRDefault="001F2A02" w:rsidP="001F2A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A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ical H1N1 strain numberin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C7711E9" w14:textId="7891DF68" w:rsidR="00206CE1" w:rsidRPr="009E0A20" w:rsidRDefault="00206CE1" w:rsidP="00F13D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uctural interactions</w:t>
            </w:r>
          </w:p>
        </w:tc>
        <w:tc>
          <w:tcPr>
            <w:tcW w:w="1559" w:type="dxa"/>
            <w:vAlign w:val="center"/>
          </w:tcPr>
          <w:p w14:paraId="73C3FA69" w14:textId="34CD2361" w:rsidR="00206CE1" w:rsidRPr="009E0A20" w:rsidRDefault="00206CE1" w:rsidP="000760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ported effect (reference)</w:t>
            </w:r>
          </w:p>
        </w:tc>
        <w:tc>
          <w:tcPr>
            <w:tcW w:w="1276" w:type="dxa"/>
            <w:vAlign w:val="center"/>
          </w:tcPr>
          <w:p w14:paraId="7E2C43F1" w14:textId="30DB3F21" w:rsidR="00206CE1" w:rsidRPr="009E0A20" w:rsidRDefault="00206CE1" w:rsidP="009E0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o. of global occurrences</w:t>
            </w:r>
          </w:p>
        </w:tc>
        <w:tc>
          <w:tcPr>
            <w:tcW w:w="1134" w:type="dxa"/>
            <w:vAlign w:val="center"/>
          </w:tcPr>
          <w:p w14:paraId="49F87BE3" w14:textId="02A48FC6" w:rsidR="00206CE1" w:rsidRPr="009E0A20" w:rsidRDefault="00206CE1" w:rsidP="00CC75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ccurrence of the mutation (%)</w:t>
            </w:r>
          </w:p>
        </w:tc>
        <w:tc>
          <w:tcPr>
            <w:tcW w:w="1559" w:type="dxa"/>
            <w:vAlign w:val="center"/>
          </w:tcPr>
          <w:p w14:paraId="5B2F6D44" w14:textId="184D4E47" w:rsidR="00206CE1" w:rsidRPr="009E0A20" w:rsidRDefault="00206CE1" w:rsidP="00976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evalence among sequences of avian and/or mammal origin</w:t>
            </w:r>
          </w:p>
        </w:tc>
      </w:tr>
      <w:tr w:rsidR="00206CE1" w:rsidRPr="009E0A20" w14:paraId="6F620519" w14:textId="3AAE1079" w:rsidTr="00FD017B">
        <w:trPr>
          <w:trHeight w:val="563"/>
        </w:trPr>
        <w:tc>
          <w:tcPr>
            <w:tcW w:w="1135" w:type="dxa"/>
            <w:shd w:val="clear" w:color="auto" w:fill="auto"/>
            <w:vAlign w:val="center"/>
          </w:tcPr>
          <w:p w14:paraId="526ADB33" w14:textId="4750FB06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K3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8147B" w14:textId="55EC165B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K4N</w:t>
            </w:r>
          </w:p>
        </w:tc>
        <w:tc>
          <w:tcPr>
            <w:tcW w:w="1276" w:type="dxa"/>
            <w:vAlign w:val="center"/>
          </w:tcPr>
          <w:p w14:paraId="5DD0877A" w14:textId="5D2757E6" w:rsidR="00206CE1" w:rsidRPr="009E0A20" w:rsidRDefault="00340FDD" w:rsidP="00A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AA5240" w:rsidRPr="00AA5240">
              <w:rPr>
                <w:rFonts w:eastAsia="Times New Roman" w:cs="Times New Roman"/>
                <w:color w:val="000000"/>
                <w:sz w:val="18"/>
                <w:szCs w:val="18"/>
              </w:rPr>
              <w:t>K13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A8BD4A" w14:textId="45E42E49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</w:t>
            </w:r>
          </w:p>
        </w:tc>
        <w:tc>
          <w:tcPr>
            <w:tcW w:w="1559" w:type="dxa"/>
            <w:vAlign w:val="center"/>
          </w:tcPr>
          <w:p w14:paraId="54C6AAF3" w14:textId="13463E4D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7DA22E5" w14:textId="67FF1312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1157C4DB" w14:textId="400E18CC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559" w:type="dxa"/>
            <w:vAlign w:val="center"/>
          </w:tcPr>
          <w:p w14:paraId="42BABD43" w14:textId="22D03446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2DC64A82" w14:textId="1C59CF40" w:rsidTr="00FD017B">
        <w:trPr>
          <w:trHeight w:val="615"/>
        </w:trPr>
        <w:tc>
          <w:tcPr>
            <w:tcW w:w="1135" w:type="dxa"/>
            <w:shd w:val="clear" w:color="auto" w:fill="auto"/>
            <w:vAlign w:val="center"/>
          </w:tcPr>
          <w:p w14:paraId="1E6A73D0" w14:textId="08BADF4A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I10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9C368" w14:textId="5D19C408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I11T</w:t>
            </w:r>
          </w:p>
        </w:tc>
        <w:tc>
          <w:tcPr>
            <w:tcW w:w="1276" w:type="dxa"/>
            <w:vAlign w:val="center"/>
          </w:tcPr>
          <w:p w14:paraId="6A6209DC" w14:textId="757491CF" w:rsidR="00206CE1" w:rsidRPr="009E0A20" w:rsidRDefault="00340FDD" w:rsidP="00A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14067B">
              <w:rPr>
                <w:rFonts w:eastAsia="Times New Roman" w:cs="Times New Roman"/>
                <w:color w:val="000000"/>
                <w:sz w:val="18"/>
                <w:szCs w:val="18"/>
              </w:rPr>
              <w:t>I6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257205" w14:textId="64AD60A8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</w:t>
            </w:r>
          </w:p>
        </w:tc>
        <w:tc>
          <w:tcPr>
            <w:tcW w:w="1559" w:type="dxa"/>
            <w:vAlign w:val="center"/>
          </w:tcPr>
          <w:p w14:paraId="05D254CA" w14:textId="064BF7FE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0F6A5EC" w14:textId="3F8B8E94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124BAFD" w14:textId="70A26481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59" w:type="dxa"/>
            <w:vAlign w:val="center"/>
          </w:tcPr>
          <w:p w14:paraId="3C708EA9" w14:textId="3C3412F8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31520208" w14:textId="2845CE0F" w:rsidTr="00FD017B">
        <w:trPr>
          <w:trHeight w:val="525"/>
        </w:trPr>
        <w:tc>
          <w:tcPr>
            <w:tcW w:w="1135" w:type="dxa"/>
            <w:shd w:val="clear" w:color="auto" w:fill="auto"/>
            <w:vAlign w:val="center"/>
          </w:tcPr>
          <w:p w14:paraId="2B2531F9" w14:textId="0414BFA7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G16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FAE1A4" w14:textId="3EC3289E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G17S</w:t>
            </w:r>
          </w:p>
        </w:tc>
        <w:tc>
          <w:tcPr>
            <w:tcW w:w="1276" w:type="dxa"/>
            <w:vAlign w:val="center"/>
          </w:tcPr>
          <w:p w14:paraId="28EE6514" w14:textId="16C6DCA3" w:rsidR="00206CE1" w:rsidRPr="009E0A20" w:rsidRDefault="00FD017B" w:rsidP="00A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7F02BB" w:rsidRPr="007F02BB">
              <w:rPr>
                <w:rFonts w:eastAsia="Times New Roman" w:cs="Times New Roman"/>
                <w:color w:val="000000"/>
                <w:sz w:val="18"/>
                <w:szCs w:val="18"/>
              </w:rPr>
              <w:t>G10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AA4926" w14:textId="287844A6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, a T-cell epitope presented by MHC molecules, binding small ligand(s), antibody recognition sites</w:t>
            </w:r>
          </w:p>
        </w:tc>
        <w:tc>
          <w:tcPr>
            <w:tcW w:w="1559" w:type="dxa"/>
            <w:vAlign w:val="center"/>
          </w:tcPr>
          <w:p w14:paraId="705F76D8" w14:textId="2B757157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7432747" w14:textId="67E9A9F7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34" w:type="dxa"/>
            <w:vAlign w:val="center"/>
          </w:tcPr>
          <w:p w14:paraId="6C51D834" w14:textId="37D8124F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78.22</w:t>
            </w:r>
          </w:p>
        </w:tc>
        <w:tc>
          <w:tcPr>
            <w:tcW w:w="1559" w:type="dxa"/>
            <w:vAlign w:val="center"/>
          </w:tcPr>
          <w:p w14:paraId="18FEEAF2" w14:textId="02666C0B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91.1% avian, 1.6% mammalian, 7.3% environment</w:t>
            </w:r>
          </w:p>
        </w:tc>
      </w:tr>
      <w:tr w:rsidR="00206CE1" w:rsidRPr="009E0A20" w14:paraId="6360F331" w14:textId="70CD8C48" w:rsidTr="00FD017B">
        <w:trPr>
          <w:trHeight w:val="435"/>
        </w:trPr>
        <w:tc>
          <w:tcPr>
            <w:tcW w:w="1135" w:type="dxa"/>
            <w:shd w:val="clear" w:color="auto" w:fill="auto"/>
            <w:vAlign w:val="center"/>
          </w:tcPr>
          <w:p w14:paraId="3224B3DD" w14:textId="2B090BC3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110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4FFA6" w14:textId="7017DDAD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111S</w:t>
            </w:r>
          </w:p>
        </w:tc>
        <w:tc>
          <w:tcPr>
            <w:tcW w:w="1276" w:type="dxa"/>
            <w:vAlign w:val="center"/>
          </w:tcPr>
          <w:p w14:paraId="26675242" w14:textId="5068BA2E" w:rsidR="00206CE1" w:rsidRPr="009E0A20" w:rsidRDefault="00FD017B" w:rsidP="00A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5D31A4" w:rsidRPr="005D31A4">
              <w:rPr>
                <w:rFonts w:eastAsia="Times New Roman" w:cs="Times New Roman"/>
                <w:color w:val="000000"/>
                <w:sz w:val="18"/>
                <w:szCs w:val="18"/>
              </w:rPr>
              <w:t>N94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78623D" w14:textId="5E4F61C9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, binding small ligand(s), antibody recognition sites</w:t>
            </w:r>
          </w:p>
        </w:tc>
        <w:tc>
          <w:tcPr>
            <w:tcW w:w="1559" w:type="dxa"/>
            <w:vAlign w:val="center"/>
          </w:tcPr>
          <w:p w14:paraId="18FE3332" w14:textId="76CE68D1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ost specificity shift (A mutation at the equivalent position, D94N, has been reported in </w:t>
            </w:r>
            <w:proofErr w:type="spellStart"/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Su</w:t>
            </w:r>
            <w:proofErr w:type="spellEnd"/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, ref.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7D2D36B" w14:textId="0A2A5FA5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704643AD" w14:textId="185D8C0F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559" w:type="dxa"/>
            <w:vAlign w:val="center"/>
          </w:tcPr>
          <w:p w14:paraId="188BA4B6" w14:textId="4CC57CE0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4382A3CA" w14:textId="7E6AE0D3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195E8947" w14:textId="1515041F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T139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C5208A" w14:textId="35E43D40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T141P</w:t>
            </w:r>
          </w:p>
        </w:tc>
        <w:tc>
          <w:tcPr>
            <w:tcW w:w="1276" w:type="dxa"/>
            <w:vAlign w:val="center"/>
          </w:tcPr>
          <w:p w14:paraId="1AE1A43C" w14:textId="19E2B954" w:rsidR="00206CE1" w:rsidRPr="009E0A20" w:rsidRDefault="00FD017B" w:rsidP="00A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8B3276" w:rsidRPr="008B3276">
              <w:rPr>
                <w:rFonts w:eastAsia="Times New Roman" w:cs="Times New Roman"/>
                <w:color w:val="000000"/>
                <w:sz w:val="18"/>
                <w:szCs w:val="18"/>
              </w:rPr>
              <w:t>T124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E9F43D2" w14:textId="4E93E5BF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, binding small ligand(s), antibody recognition sites</w:t>
            </w:r>
          </w:p>
        </w:tc>
        <w:tc>
          <w:tcPr>
            <w:tcW w:w="1559" w:type="dxa"/>
            <w:vAlign w:val="center"/>
          </w:tcPr>
          <w:p w14:paraId="0366BA4F" w14:textId="5290C5E7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Host specificity shift (A mutation at the equivalent position, S123P, has been reported in Yamada et al., ref 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E831354" w14:textId="16A3FA89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34" w:type="dxa"/>
            <w:vAlign w:val="center"/>
          </w:tcPr>
          <w:p w14:paraId="47A5F484" w14:textId="2E2E3A65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85.64</w:t>
            </w:r>
          </w:p>
        </w:tc>
        <w:tc>
          <w:tcPr>
            <w:tcW w:w="1559" w:type="dxa"/>
            <w:vAlign w:val="center"/>
          </w:tcPr>
          <w:p w14:paraId="653FF1E4" w14:textId="04F248D6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91% avian, 1.2% mammalian, 7.8% environment</w:t>
            </w:r>
          </w:p>
        </w:tc>
      </w:tr>
      <w:tr w:rsidR="00206CE1" w:rsidRPr="009E0A20" w14:paraId="3ED27C56" w14:textId="4403EE95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05D24AB0" w14:textId="624BC94A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T156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7F9C2" w14:textId="16F56F9D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T158A</w:t>
            </w:r>
          </w:p>
        </w:tc>
        <w:tc>
          <w:tcPr>
            <w:tcW w:w="1276" w:type="dxa"/>
            <w:vAlign w:val="center"/>
          </w:tcPr>
          <w:p w14:paraId="200A5088" w14:textId="56615412" w:rsidR="00206CE1" w:rsidRPr="009E0A20" w:rsidRDefault="00FD017B" w:rsidP="008B32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423AE8">
              <w:rPr>
                <w:rFonts w:eastAsia="Times New Roman" w:cs="Times New Roman"/>
                <w:color w:val="000000"/>
                <w:sz w:val="18"/>
                <w:szCs w:val="18"/>
              </w:rPr>
              <w:t>T141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CD7CC2" w14:textId="2787CE83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, binding small ligand(s), antibody recognition sites</w:t>
            </w:r>
          </w:p>
        </w:tc>
        <w:tc>
          <w:tcPr>
            <w:tcW w:w="1559" w:type="dxa"/>
            <w:vAlign w:val="center"/>
          </w:tcPr>
          <w:p w14:paraId="3779FD75" w14:textId="0E543AC2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tigenic drift (A mutation at the equivalent position, K144E, has been reported in Van den </w:t>
            </w:r>
            <w:proofErr w:type="spellStart"/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Hoecke</w:t>
            </w:r>
            <w:proofErr w:type="spellEnd"/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, </w:t>
            </w:r>
            <w:hyperlink r:id="rId12" w:history="1">
              <w:r w:rsidRPr="009E0A20">
                <w:rPr>
                  <w:rStyle w:val="Hyperlink"/>
                  <w:rFonts w:eastAsia="Times New Roman" w:cs="Times New Roman"/>
                  <w:sz w:val="18"/>
                  <w:szCs w:val="18"/>
                </w:rPr>
                <w:t>https://doi.org/10.1128%2FmBio.00745-21</w:t>
              </w:r>
            </w:hyperlink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76" w:type="dxa"/>
            <w:vAlign w:val="center"/>
          </w:tcPr>
          <w:p w14:paraId="6161BB58" w14:textId="2BCF1916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0562613" w14:textId="1F42D13C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59" w:type="dxa"/>
            <w:vAlign w:val="center"/>
          </w:tcPr>
          <w:p w14:paraId="65E49222" w14:textId="4B00DC5B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220AFDE7" w14:textId="28339F30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2BF8D30C" w14:textId="10760649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Q185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54B1B" w14:textId="7C959873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Q187R</w:t>
            </w:r>
          </w:p>
        </w:tc>
        <w:tc>
          <w:tcPr>
            <w:tcW w:w="1276" w:type="dxa"/>
            <w:vAlign w:val="center"/>
          </w:tcPr>
          <w:p w14:paraId="54B9F313" w14:textId="6DFB2257" w:rsidR="00206CE1" w:rsidRPr="009E0A20" w:rsidRDefault="00FD017B" w:rsidP="008B32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955DCC">
              <w:rPr>
                <w:rFonts w:eastAsia="Times New Roman" w:cs="Times New Roman"/>
                <w:color w:val="000000"/>
                <w:sz w:val="18"/>
                <w:szCs w:val="18"/>
              </w:rPr>
              <w:t>Q170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E163BFA" w14:textId="24150051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, binding small ligand(s)</w:t>
            </w:r>
          </w:p>
        </w:tc>
        <w:tc>
          <w:tcPr>
            <w:tcW w:w="1559" w:type="dxa"/>
            <w:vAlign w:val="center"/>
          </w:tcPr>
          <w:p w14:paraId="2F8D9B2D" w14:textId="42E4D106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6F3DFAF6" w14:textId="43022720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D606E">
              <w:rPr>
                <w:rFonts w:eastAsia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34" w:type="dxa"/>
            <w:vAlign w:val="center"/>
          </w:tcPr>
          <w:p w14:paraId="359D82D5" w14:textId="3C1791B7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49.01</w:t>
            </w:r>
          </w:p>
        </w:tc>
        <w:tc>
          <w:tcPr>
            <w:tcW w:w="1559" w:type="dxa"/>
            <w:vAlign w:val="center"/>
          </w:tcPr>
          <w:p w14:paraId="5F6EBA58" w14:textId="5DE0F6BB" w:rsidR="00206CE1" w:rsidRPr="009E0A20" w:rsidRDefault="00206CE1" w:rsidP="005D60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2.5% avian, 2.5% mammalian, 5% environment</w:t>
            </w:r>
          </w:p>
        </w:tc>
      </w:tr>
      <w:tr w:rsidR="00206CE1" w:rsidRPr="009E0A20" w14:paraId="372AAFA0" w14:textId="2FB8650D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1ABB55BF" w14:textId="1ADBCF4D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194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53729" w14:textId="6C50C7C2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196I</w:t>
            </w:r>
          </w:p>
        </w:tc>
        <w:tc>
          <w:tcPr>
            <w:tcW w:w="1276" w:type="dxa"/>
            <w:vAlign w:val="center"/>
          </w:tcPr>
          <w:p w14:paraId="4622E4E7" w14:textId="1BACC03C" w:rsidR="00206CE1" w:rsidRPr="008737B3" w:rsidRDefault="00FD017B" w:rsidP="008B32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955DCC" w:rsidRPr="00955DCC">
              <w:rPr>
                <w:rFonts w:eastAsia="Times New Roman" w:cs="Times New Roman"/>
                <w:color w:val="000000"/>
                <w:sz w:val="18"/>
                <w:szCs w:val="18"/>
              </w:rPr>
              <w:t>V179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81A195" w14:textId="7A2DB26C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37B3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225FC129" w14:textId="3D64A6FC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37B3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4623C26E" w14:textId="5290B010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649F">
              <w:rPr>
                <w:rFonts w:eastAsia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134" w:type="dxa"/>
            <w:vAlign w:val="center"/>
          </w:tcPr>
          <w:p w14:paraId="57072E54" w14:textId="3D31AA16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C7AEF">
              <w:rPr>
                <w:rFonts w:eastAsia="Times New Roman" w:cs="Times New Roman"/>
                <w:color w:val="000000"/>
                <w:sz w:val="18"/>
                <w:szCs w:val="18"/>
              </w:rPr>
              <w:t>97.28</w:t>
            </w:r>
          </w:p>
        </w:tc>
        <w:tc>
          <w:tcPr>
            <w:tcW w:w="1559" w:type="dxa"/>
            <w:vAlign w:val="center"/>
          </w:tcPr>
          <w:p w14:paraId="50097F82" w14:textId="1A665E98" w:rsidR="00206CE1" w:rsidRPr="009E0A20" w:rsidRDefault="00206CE1" w:rsidP="004E56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0.8% avian, 1.3% mammalian, 7.9% environment</w:t>
            </w:r>
          </w:p>
        </w:tc>
      </w:tr>
      <w:tr w:rsidR="00206CE1" w:rsidRPr="009E0A20" w14:paraId="2D4C99CD" w14:textId="63E554AF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7BA05A26" w14:textId="7DAC79F6" w:rsidR="00206CE1" w:rsidRPr="009E0A20" w:rsidRDefault="00206CE1" w:rsidP="00E327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A201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F5984" w14:textId="69F45108" w:rsidR="00206CE1" w:rsidRPr="009E0A20" w:rsidRDefault="00206CE1" w:rsidP="00E327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203E</w:t>
            </w:r>
          </w:p>
        </w:tc>
        <w:tc>
          <w:tcPr>
            <w:tcW w:w="1276" w:type="dxa"/>
            <w:vAlign w:val="center"/>
          </w:tcPr>
          <w:p w14:paraId="44649AAB" w14:textId="31BAB869" w:rsidR="00206CE1" w:rsidRDefault="00FD017B" w:rsidP="008B32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8102D2" w:rsidRPr="008102D2">
              <w:rPr>
                <w:rFonts w:eastAsia="Times New Roman" w:cs="Times New Roman"/>
                <w:color w:val="000000"/>
                <w:sz w:val="18"/>
                <w:szCs w:val="18"/>
              </w:rPr>
              <w:t>A186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5E839F" w14:textId="5EA6E9CF" w:rsidR="00206CE1" w:rsidRPr="009E0A20" w:rsidRDefault="00206CE1" w:rsidP="00E327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  <w:r w:rsidRPr="008574EA">
              <w:rPr>
                <w:rFonts w:eastAsia="Times New Roman" w:cs="Times New Roman"/>
                <w:color w:val="000000"/>
                <w:sz w:val="18"/>
                <w:szCs w:val="18"/>
              </w:rPr>
              <w:t>ntibody recognition sites, viral oligomerization interfaces, binding small ligand(s)</w:t>
            </w:r>
          </w:p>
        </w:tc>
        <w:tc>
          <w:tcPr>
            <w:tcW w:w="1559" w:type="dxa"/>
            <w:vAlign w:val="center"/>
          </w:tcPr>
          <w:p w14:paraId="04D65BCF" w14:textId="4199FFE4" w:rsidR="00206CE1" w:rsidRPr="009E0A20" w:rsidRDefault="00206CE1" w:rsidP="00E327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37B3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115391C" w14:textId="3CABF6DE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489019F1" w14:textId="3809DF2F" w:rsidR="00206CE1" w:rsidRPr="009E0A20" w:rsidRDefault="00206CE1" w:rsidP="00E327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52E">
              <w:rPr>
                <w:rFonts w:eastAsia="Times New Roman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559" w:type="dxa"/>
            <w:vAlign w:val="center"/>
          </w:tcPr>
          <w:p w14:paraId="6FEEA0DA" w14:textId="6447ADF4" w:rsidR="00206CE1" w:rsidRPr="009E0A20" w:rsidRDefault="00206CE1" w:rsidP="00E327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7.4% avian, 2.6% mammalian </w:t>
            </w:r>
          </w:p>
        </w:tc>
      </w:tr>
      <w:tr w:rsidR="00206CE1" w:rsidRPr="009E0A20" w14:paraId="72F06A7B" w14:textId="500E7A38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6EB50E5C" w14:textId="5CCFCD06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N252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4C4CD" w14:textId="221E872B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254D</w:t>
            </w:r>
          </w:p>
        </w:tc>
        <w:tc>
          <w:tcPr>
            <w:tcW w:w="1276" w:type="dxa"/>
            <w:vAlign w:val="center"/>
          </w:tcPr>
          <w:p w14:paraId="2F82324D" w14:textId="5C5999EE" w:rsidR="00206CE1" w:rsidRDefault="00FD017B" w:rsidP="00FD01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9142E4" w:rsidRPr="009142E4">
              <w:rPr>
                <w:rFonts w:eastAsia="Times New Roman" w:cs="Times New Roman"/>
                <w:color w:val="000000"/>
                <w:sz w:val="18"/>
                <w:szCs w:val="18"/>
              </w:rPr>
              <w:t>N237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1C0C83" w14:textId="63903D07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</w:t>
            </w:r>
            <w:r w:rsidRPr="00757C29">
              <w:rPr>
                <w:rFonts w:eastAsia="Times New Roman" w:cs="Times New Roman"/>
                <w:color w:val="000000"/>
                <w:sz w:val="18"/>
                <w:szCs w:val="18"/>
              </w:rPr>
              <w:t>inding small ligand(s), viral oligomerization interfaces</w:t>
            </w:r>
          </w:p>
        </w:tc>
        <w:tc>
          <w:tcPr>
            <w:tcW w:w="1559" w:type="dxa"/>
            <w:vAlign w:val="center"/>
          </w:tcPr>
          <w:p w14:paraId="35E97F66" w14:textId="5488FD4A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ED84A9D" w14:textId="2C2A87CE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7ED5791B" w14:textId="622285EE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57C29">
              <w:rPr>
                <w:rFonts w:eastAsia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559" w:type="dxa"/>
            <w:vAlign w:val="center"/>
          </w:tcPr>
          <w:p w14:paraId="567392BB" w14:textId="2CE96772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5% avian, 5% mammalian </w:t>
            </w:r>
          </w:p>
        </w:tc>
      </w:tr>
      <w:tr w:rsidR="00206CE1" w:rsidRPr="009E0A20" w14:paraId="7BF5EE5E" w14:textId="49F36B69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0C31D338" w14:textId="2AF9465C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E284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0B96C" w14:textId="51065D9F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286G</w:t>
            </w:r>
          </w:p>
        </w:tc>
        <w:tc>
          <w:tcPr>
            <w:tcW w:w="1276" w:type="dxa"/>
            <w:vAlign w:val="center"/>
          </w:tcPr>
          <w:p w14:paraId="1BBB55A9" w14:textId="774C76B1" w:rsidR="00206CE1" w:rsidRDefault="00FD017B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9142E4" w:rsidRPr="009142E4">
              <w:rPr>
                <w:rFonts w:eastAsia="Times New Roman" w:cs="Times New Roman"/>
                <w:color w:val="000000"/>
                <w:sz w:val="18"/>
                <w:szCs w:val="18"/>
              </w:rPr>
              <w:t>E269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ABA1C8" w14:textId="266C1701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</w:t>
            </w:r>
            <w:r w:rsidRPr="00593F6E">
              <w:rPr>
                <w:rFonts w:eastAsia="Times New Roman" w:cs="Times New Roman"/>
                <w:color w:val="000000"/>
                <w:sz w:val="18"/>
                <w:szCs w:val="18"/>
              </w:rPr>
              <w:t>iral oligomerization interfaces, antibody recognition sites, binding small ligand(s)</w:t>
            </w:r>
          </w:p>
        </w:tc>
        <w:tc>
          <w:tcPr>
            <w:tcW w:w="1559" w:type="dxa"/>
            <w:vAlign w:val="center"/>
          </w:tcPr>
          <w:p w14:paraId="15BF17C0" w14:textId="2669EA96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17DA4807" w14:textId="76A8A58D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547E63F4" w14:textId="088410F9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0364">
              <w:rPr>
                <w:rFonts w:eastAsia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559" w:type="dxa"/>
            <w:vAlign w:val="center"/>
          </w:tcPr>
          <w:p w14:paraId="1A6C889E" w14:textId="6384591B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51C03B5F" w14:textId="317E79A6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24C685FC" w14:textId="380CEF78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M285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ED582" w14:textId="457A4417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287V</w:t>
            </w:r>
          </w:p>
        </w:tc>
        <w:tc>
          <w:tcPr>
            <w:tcW w:w="1276" w:type="dxa"/>
            <w:vAlign w:val="center"/>
          </w:tcPr>
          <w:p w14:paraId="1C004EB8" w14:textId="7DC5E332" w:rsidR="00206CE1" w:rsidRDefault="00FD017B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CE7BC0" w:rsidRPr="00CE7BC0">
              <w:rPr>
                <w:rFonts w:eastAsia="Times New Roman" w:cs="Times New Roman"/>
                <w:color w:val="000000"/>
                <w:sz w:val="18"/>
                <w:szCs w:val="18"/>
              </w:rPr>
              <w:t>M270V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187C0E" w14:textId="67E374AF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</w:t>
            </w:r>
            <w:r w:rsidRPr="00577882">
              <w:rPr>
                <w:rFonts w:eastAsia="Times New Roman" w:cs="Times New Roman"/>
                <w:color w:val="000000"/>
                <w:sz w:val="18"/>
                <w:szCs w:val="18"/>
              </w:rPr>
              <w:t>iral oligomerization interfaces, antibody recognition sites</w:t>
            </w:r>
          </w:p>
        </w:tc>
        <w:tc>
          <w:tcPr>
            <w:tcW w:w="1559" w:type="dxa"/>
            <w:vAlign w:val="center"/>
          </w:tcPr>
          <w:p w14:paraId="76B381CD" w14:textId="4859312B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605D9AB8" w14:textId="3EE40982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</w:tcPr>
          <w:p w14:paraId="634565EE" w14:textId="5CEF42EC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6C09">
              <w:rPr>
                <w:rFonts w:eastAsia="Times New Roman" w:cs="Times New Roman"/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1559" w:type="dxa"/>
            <w:vAlign w:val="center"/>
          </w:tcPr>
          <w:p w14:paraId="5C0D9F1C" w14:textId="73B175C7" w:rsidR="00206CE1" w:rsidRPr="009E0A20" w:rsidRDefault="00206CE1" w:rsidP="00857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2.8% avian, 17.5% environment</w:t>
            </w:r>
          </w:p>
        </w:tc>
      </w:tr>
      <w:tr w:rsidR="00206CE1" w:rsidRPr="009E0A20" w14:paraId="721F5505" w14:textId="28FA83EF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56B28BF2" w14:textId="634BA356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I298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F93FD" w14:textId="77E1D2A9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300V</w:t>
            </w:r>
          </w:p>
        </w:tc>
        <w:tc>
          <w:tcPr>
            <w:tcW w:w="1276" w:type="dxa"/>
            <w:vAlign w:val="center"/>
          </w:tcPr>
          <w:p w14:paraId="3272D5FF" w14:textId="3347FCAF" w:rsidR="00206CE1" w:rsidRDefault="00FD017B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1 </w:t>
            </w:r>
            <w:r w:rsidR="0093438B" w:rsidRPr="0093438B">
              <w:rPr>
                <w:rFonts w:eastAsia="Times New Roman" w:cs="Times New Roman"/>
                <w:color w:val="000000"/>
                <w:sz w:val="18"/>
                <w:szCs w:val="18"/>
              </w:rPr>
              <w:t>I283V</w:t>
            </w:r>
          </w:p>
        </w:tc>
        <w:tc>
          <w:tcPr>
            <w:tcW w:w="2693" w:type="dxa"/>
            <w:shd w:val="clear" w:color="auto" w:fill="auto"/>
          </w:tcPr>
          <w:p w14:paraId="4341B834" w14:textId="338C8FBB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</w:t>
            </w:r>
            <w:r w:rsidRPr="00FC53FA">
              <w:rPr>
                <w:rFonts w:eastAsia="Times New Roman" w:cs="Times New Roman"/>
                <w:color w:val="000000"/>
                <w:sz w:val="18"/>
                <w:szCs w:val="18"/>
              </w:rPr>
              <w:t>inding small ligand(s), viral oligomerization interfaces</w:t>
            </w:r>
          </w:p>
        </w:tc>
        <w:tc>
          <w:tcPr>
            <w:tcW w:w="1559" w:type="dxa"/>
            <w:vAlign w:val="center"/>
          </w:tcPr>
          <w:p w14:paraId="5FFB2B27" w14:textId="20C00CB3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138310E" w14:textId="4D4DA0A9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22D91E4A" w14:textId="356C3101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2034">
              <w:rPr>
                <w:rFonts w:eastAsia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559" w:type="dxa"/>
            <w:vAlign w:val="center"/>
          </w:tcPr>
          <w:p w14:paraId="2DA42617" w14:textId="63857503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4.7% avian, 5.3% environment</w:t>
            </w:r>
          </w:p>
        </w:tc>
      </w:tr>
      <w:tr w:rsidR="00206CE1" w:rsidRPr="009E0A20" w14:paraId="2F9C5F32" w14:textId="671A094D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370D903C" w14:textId="67C604CA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D473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32B89" w14:textId="136517A1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72N</w:t>
            </w:r>
          </w:p>
        </w:tc>
        <w:tc>
          <w:tcPr>
            <w:tcW w:w="1276" w:type="dxa"/>
            <w:vAlign w:val="center"/>
          </w:tcPr>
          <w:p w14:paraId="6BA43936" w14:textId="290087C0" w:rsidR="00206CE1" w:rsidRDefault="00FD017B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2 </w:t>
            </w:r>
            <w:r w:rsidR="00340FDD" w:rsidRPr="00340FDD">
              <w:rPr>
                <w:rFonts w:eastAsia="Times New Roman" w:cs="Times New Roman"/>
                <w:color w:val="000000"/>
                <w:sz w:val="18"/>
                <w:szCs w:val="18"/>
              </w:rPr>
              <w:t>D128N</w:t>
            </w:r>
          </w:p>
        </w:tc>
        <w:tc>
          <w:tcPr>
            <w:tcW w:w="2693" w:type="dxa"/>
            <w:shd w:val="clear" w:color="auto" w:fill="auto"/>
          </w:tcPr>
          <w:p w14:paraId="0DDC852C" w14:textId="16198230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</w:t>
            </w:r>
            <w:r w:rsidRPr="00FC53FA">
              <w:rPr>
                <w:rFonts w:eastAsia="Times New Roman" w:cs="Times New Roman"/>
                <w:color w:val="000000"/>
                <w:sz w:val="18"/>
                <w:szCs w:val="18"/>
              </w:rPr>
              <w:t>iral oligomerization interfaces, binding small ligand(s), a T-cell epitope presented by MHC molecules</w:t>
            </w:r>
          </w:p>
        </w:tc>
        <w:tc>
          <w:tcPr>
            <w:tcW w:w="1559" w:type="dxa"/>
            <w:vAlign w:val="center"/>
          </w:tcPr>
          <w:p w14:paraId="26DC411A" w14:textId="02B3ECD9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F698AE6" w14:textId="58656BC8" w:rsidR="00206CE1" w:rsidRPr="00C40FD6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774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09D2CD8" w14:textId="48726B25" w:rsidR="00206CE1" w:rsidRPr="00C40FD6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4D3952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  <w:vAlign w:val="center"/>
          </w:tcPr>
          <w:p w14:paraId="6CE3B8B2" w14:textId="54CC2A86" w:rsidR="00206CE1" w:rsidRPr="00C40FD6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0A974C98" w14:textId="712A3276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1CFCDAC8" w14:textId="32B29E76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K492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1E76D" w14:textId="78815E1C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491E</w:t>
            </w:r>
          </w:p>
        </w:tc>
        <w:tc>
          <w:tcPr>
            <w:tcW w:w="1276" w:type="dxa"/>
            <w:vAlign w:val="center"/>
          </w:tcPr>
          <w:p w14:paraId="50CF6625" w14:textId="64321F27" w:rsidR="00206CE1" w:rsidRDefault="00690268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9026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2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</w:t>
            </w:r>
            <w:r w:rsidRPr="00690268">
              <w:rPr>
                <w:rFonts w:eastAsia="Times New Roman" w:cs="Times New Roman"/>
                <w:color w:val="000000"/>
                <w:sz w:val="18"/>
                <w:szCs w:val="18"/>
              </w:rPr>
              <w:t>14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76245A02" w14:textId="210B7D37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i</w:t>
            </w:r>
            <w:r w:rsidRPr="00FC53FA">
              <w:rPr>
                <w:rFonts w:eastAsia="Times New Roman" w:cs="Times New Roman"/>
                <w:color w:val="000000"/>
                <w:sz w:val="18"/>
                <w:szCs w:val="18"/>
              </w:rPr>
              <w:t>nding small ligand(s), viral oligomerization interfaces, antibody recognition sites</w:t>
            </w:r>
          </w:p>
        </w:tc>
        <w:tc>
          <w:tcPr>
            <w:tcW w:w="1559" w:type="dxa"/>
            <w:vAlign w:val="center"/>
          </w:tcPr>
          <w:p w14:paraId="7A47E130" w14:textId="4B91EEB0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51F70013" w14:textId="0264779B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134" w:type="dxa"/>
            <w:vAlign w:val="center"/>
          </w:tcPr>
          <w:p w14:paraId="53E56278" w14:textId="6DBE62A3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421E">
              <w:rPr>
                <w:rFonts w:eastAsia="Times New Roman" w:cs="Times New Roman"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1559" w:type="dxa"/>
            <w:vAlign w:val="center"/>
          </w:tcPr>
          <w:p w14:paraId="7ADEDE63" w14:textId="475EB43C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9.3% avian, 1.5% mammalian, 9.2% environment</w:t>
            </w:r>
          </w:p>
        </w:tc>
      </w:tr>
      <w:tr w:rsidR="00206CE1" w:rsidRPr="00977471" w14:paraId="1A986BAF" w14:textId="5EAD7B00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6962108C" w14:textId="0975EFFC" w:rsidR="00206CE1" w:rsidRPr="009E0A20" w:rsidRDefault="00206CE1" w:rsidP="006C0F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538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1C6F0" w14:textId="1F577CB2" w:rsidR="00206CE1" w:rsidRPr="009E0A20" w:rsidRDefault="00206CE1" w:rsidP="006C0F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537A</w:t>
            </w:r>
          </w:p>
        </w:tc>
        <w:tc>
          <w:tcPr>
            <w:tcW w:w="1276" w:type="dxa"/>
            <w:vAlign w:val="center"/>
          </w:tcPr>
          <w:p w14:paraId="122578C9" w14:textId="6CD9D177" w:rsidR="00206CE1" w:rsidRPr="00C91208" w:rsidRDefault="00491097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9109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2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</w:t>
            </w:r>
            <w:r w:rsidRPr="00491097">
              <w:rPr>
                <w:rFonts w:eastAsia="Times New Roman" w:cs="Times New Roman"/>
                <w:color w:val="000000"/>
                <w:sz w:val="18"/>
                <w:szCs w:val="18"/>
              </w:rPr>
              <w:t>19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170C87" w14:textId="75D54784" w:rsidR="00206CE1" w:rsidRPr="009E0A20" w:rsidRDefault="00206CE1" w:rsidP="006C0F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47240D40" w14:textId="387EB613" w:rsidR="00206CE1" w:rsidRPr="009E0A20" w:rsidRDefault="00206CE1" w:rsidP="006C0F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F3A399C" w14:textId="11C8D154" w:rsidR="00206CE1" w:rsidRPr="00977471" w:rsidRDefault="00206CE1" w:rsidP="006C0F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34" w:type="dxa"/>
            <w:vAlign w:val="center"/>
          </w:tcPr>
          <w:p w14:paraId="56E88BC1" w14:textId="7DD1690E" w:rsidR="00206CE1" w:rsidRPr="00977471" w:rsidRDefault="00206CE1" w:rsidP="006C0F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35D61">
              <w:rPr>
                <w:rFonts w:eastAsia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559" w:type="dxa"/>
            <w:vAlign w:val="center"/>
          </w:tcPr>
          <w:p w14:paraId="405489E3" w14:textId="19A71B5D" w:rsidR="00206CE1" w:rsidRPr="00977471" w:rsidRDefault="00206CE1" w:rsidP="006C0F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628678CE" w14:textId="2E1D42A4" w:rsidTr="00FD017B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6467E1DA" w14:textId="0C84453B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I547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05AC4" w14:textId="240D80F5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546M</w:t>
            </w:r>
          </w:p>
        </w:tc>
        <w:tc>
          <w:tcPr>
            <w:tcW w:w="1276" w:type="dxa"/>
            <w:vAlign w:val="center"/>
          </w:tcPr>
          <w:p w14:paraId="2E5AB8AC" w14:textId="6948F646" w:rsidR="00206CE1" w:rsidRPr="00C91208" w:rsidRDefault="00B75FA6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75F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2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  <w:r w:rsidRPr="00B75FA6">
              <w:rPr>
                <w:rFonts w:eastAsia="Times New Roman" w:cs="Times New Roman"/>
                <w:color w:val="000000"/>
                <w:sz w:val="18"/>
                <w:szCs w:val="18"/>
              </w:rPr>
              <w:t>20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E148ADC" w14:textId="1B307DE7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5E88668C" w14:textId="701BC31A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7405A5C" w14:textId="1F95F60E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1EC2C636" w14:textId="0C5DAF53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14CB">
              <w:rPr>
                <w:rFonts w:eastAsia="Times New Roman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559" w:type="dxa"/>
            <w:vAlign w:val="center"/>
          </w:tcPr>
          <w:p w14:paraId="33924E64" w14:textId="2B8A90E6" w:rsidR="00206CE1" w:rsidRPr="009E0A20" w:rsidRDefault="00206CE1" w:rsidP="000D22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  <w:tr w:rsidR="00206CE1" w:rsidRPr="009E0A20" w14:paraId="04EE10A9" w14:textId="2C7534F8" w:rsidTr="00EE270D">
        <w:trPr>
          <w:trHeight w:val="487"/>
        </w:trPr>
        <w:tc>
          <w:tcPr>
            <w:tcW w:w="1135" w:type="dxa"/>
            <w:shd w:val="clear" w:color="auto" w:fill="auto"/>
            <w:vAlign w:val="center"/>
          </w:tcPr>
          <w:p w14:paraId="5BD56F05" w14:textId="4960A221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A20">
              <w:rPr>
                <w:rFonts w:eastAsia="Times New Roman" w:cs="Times New Roman"/>
                <w:color w:val="000000"/>
                <w:sz w:val="18"/>
                <w:szCs w:val="18"/>
              </w:rPr>
              <w:t>V548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0FA25" w14:textId="25CDB360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547I</w:t>
            </w:r>
          </w:p>
        </w:tc>
        <w:tc>
          <w:tcPr>
            <w:tcW w:w="1276" w:type="dxa"/>
            <w:vAlign w:val="center"/>
          </w:tcPr>
          <w:p w14:paraId="5811C4AB" w14:textId="2369951C" w:rsidR="00206CE1" w:rsidRPr="00FC53FA" w:rsidRDefault="0036678B" w:rsidP="009142E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678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2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</w:t>
            </w:r>
            <w:r w:rsidRPr="0036678B">
              <w:rPr>
                <w:rFonts w:eastAsia="Times New Roman" w:cs="Times New Roman"/>
                <w:color w:val="000000"/>
                <w:sz w:val="18"/>
                <w:szCs w:val="18"/>
              </w:rPr>
              <w:t>20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B0D91A" w14:textId="30F592E9" w:rsidR="00206CE1" w:rsidRPr="009E0A20" w:rsidRDefault="00206CE1" w:rsidP="00EE2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C53FA">
              <w:rPr>
                <w:rFonts w:eastAsia="Times New Roman" w:cs="Times New Roman"/>
                <w:color w:val="000000"/>
                <w:sz w:val="18"/>
                <w:szCs w:val="18"/>
              </w:rPr>
              <w:t>viral oligomerization interfaces</w:t>
            </w:r>
          </w:p>
        </w:tc>
        <w:tc>
          <w:tcPr>
            <w:tcW w:w="1559" w:type="dxa"/>
            <w:vAlign w:val="center"/>
          </w:tcPr>
          <w:p w14:paraId="6721A40A" w14:textId="7418B23B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120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AD9C09A" w14:textId="570D2983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73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45E92A9" w14:textId="504D1FB9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64C45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59" w:type="dxa"/>
            <w:vAlign w:val="center"/>
          </w:tcPr>
          <w:p w14:paraId="277DCCD0" w14:textId="55E3A476" w:rsidR="00206CE1" w:rsidRPr="009E0A20" w:rsidRDefault="00206CE1" w:rsidP="00FC53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% avian</w:t>
            </w:r>
          </w:p>
        </w:tc>
      </w:tr>
    </w:tbl>
    <w:p w14:paraId="4D981E16" w14:textId="77777777" w:rsidR="005E37FA" w:rsidRDefault="005E37FA" w:rsidP="00D25EF5">
      <w:pPr>
        <w:keepNext/>
        <w:jc w:val="both"/>
        <w:rPr>
          <w:rFonts w:ascii="Palatino Linotype" w:hAnsi="Palatino Linotype" w:cs="Times New Roman"/>
          <w:bCs/>
          <w:sz w:val="22"/>
        </w:rPr>
      </w:pPr>
    </w:p>
    <w:p w14:paraId="214A59E9" w14:textId="4B94B8C7" w:rsidR="00771AD2" w:rsidRPr="00B83600" w:rsidRDefault="00D25EF5" w:rsidP="00D25EF5">
      <w:pPr>
        <w:keepNext/>
        <w:jc w:val="both"/>
        <w:rPr>
          <w:rFonts w:ascii="Palatino Linotype" w:hAnsi="Palatino Linotype" w:cs="Times New Roman"/>
          <w:sz w:val="22"/>
        </w:rPr>
      </w:pPr>
      <w:r w:rsidRPr="00B83600">
        <w:rPr>
          <w:rFonts w:ascii="Palatino Linotype" w:hAnsi="Palatino Linotype" w:cs="Times New Roman"/>
          <w:b/>
          <w:sz w:val="22"/>
        </w:rPr>
        <w:t>Supplementary Table S</w:t>
      </w:r>
      <w:r w:rsidR="00771AD2">
        <w:rPr>
          <w:rFonts w:ascii="Palatino Linotype" w:hAnsi="Palatino Linotype" w:cs="Times New Roman"/>
          <w:b/>
          <w:sz w:val="22"/>
        </w:rPr>
        <w:t>2</w:t>
      </w:r>
      <w:r w:rsidRPr="00B83600">
        <w:rPr>
          <w:rFonts w:ascii="Palatino Linotype" w:hAnsi="Palatino Linotype" w:cs="Times New Roman"/>
          <w:b/>
          <w:sz w:val="22"/>
        </w:rPr>
        <w:t>.</w:t>
      </w:r>
      <w:r w:rsidRPr="00B83600">
        <w:rPr>
          <w:rFonts w:ascii="Palatino Linotype" w:hAnsi="Palatino Linotype" w:cs="Times New Roman"/>
          <w:sz w:val="22"/>
        </w:rPr>
        <w:t xml:space="preserve"> Background information of </w:t>
      </w:r>
      <w:r>
        <w:rPr>
          <w:rFonts w:ascii="Palatino Linotype" w:hAnsi="Palatino Linotype" w:cs="Times New Roman"/>
          <w:sz w:val="22"/>
        </w:rPr>
        <w:t xml:space="preserve">H5N1 (HA segment) </w:t>
      </w:r>
      <w:r w:rsidRPr="00B83600">
        <w:rPr>
          <w:rFonts w:ascii="Palatino Linotype" w:hAnsi="Palatino Linotype" w:cs="Times New Roman"/>
          <w:sz w:val="22"/>
        </w:rPr>
        <w:t>sequences used to generate the phylogenetic tree.</w:t>
      </w:r>
      <w:r w:rsidR="00CA7474">
        <w:rPr>
          <w:rFonts w:ascii="Palatino Linotype" w:hAnsi="Palatino Linotype" w:cs="Times New Roman"/>
          <w:sz w:val="22"/>
        </w:rPr>
        <w:t xml:space="preserve"> The HA mutations </w:t>
      </w:r>
      <w:r w:rsidR="0081119D">
        <w:rPr>
          <w:rFonts w:ascii="Palatino Linotype" w:hAnsi="Palatino Linotype" w:cs="Times New Roman"/>
          <w:sz w:val="22"/>
        </w:rPr>
        <w:t xml:space="preserve">listed are based on the comparison with the reference </w:t>
      </w:r>
      <w:r w:rsidR="0081119D" w:rsidRPr="0081119D">
        <w:rPr>
          <w:rFonts w:ascii="Palatino Linotype" w:hAnsi="Palatino Linotype" w:cs="Times New Roman"/>
          <w:sz w:val="22"/>
        </w:rPr>
        <w:t>HA sequence of A/Sichuan/26221/2014(H5N6)</w:t>
      </w:r>
      <w:r w:rsidR="0081119D">
        <w:rPr>
          <w:rFonts w:ascii="Palatino Linotype" w:hAnsi="Palatino Linotype" w:cs="Times New Roman"/>
          <w:sz w:val="22"/>
        </w:rPr>
        <w:t>.</w:t>
      </w:r>
    </w:p>
    <w:tbl>
      <w:tblPr>
        <w:tblW w:w="1134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417"/>
        <w:gridCol w:w="1276"/>
        <w:gridCol w:w="1276"/>
        <w:gridCol w:w="1555"/>
        <w:gridCol w:w="992"/>
        <w:gridCol w:w="1559"/>
        <w:gridCol w:w="1276"/>
      </w:tblGrid>
      <w:tr w:rsidR="0057069B" w:rsidRPr="00F020C3" w14:paraId="2D175403" w14:textId="77777777" w:rsidTr="00896ABF">
        <w:trPr>
          <w:trHeight w:val="540"/>
        </w:trPr>
        <w:tc>
          <w:tcPr>
            <w:tcW w:w="1990" w:type="dxa"/>
            <w:shd w:val="clear" w:color="auto" w:fill="auto"/>
            <w:vAlign w:val="center"/>
            <w:hideMark/>
          </w:tcPr>
          <w:p w14:paraId="534AE9D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 nam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F9590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DA75A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llection d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DF91F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555" w:type="dxa"/>
            <w:vAlign w:val="center"/>
          </w:tcPr>
          <w:p w14:paraId="777F8A8B" w14:textId="628632D7" w:rsidR="0057069B" w:rsidRPr="00F020C3" w:rsidRDefault="00F020C3" w:rsidP="00F020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A mutatio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EF3021" w14:textId="36F531AD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1650C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26F87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</w:tr>
      <w:tr w:rsidR="0057069B" w:rsidRPr="00F020C3" w14:paraId="77F82645" w14:textId="77777777" w:rsidTr="00896ABF">
        <w:trPr>
          <w:trHeight w:val="563"/>
        </w:trPr>
        <w:tc>
          <w:tcPr>
            <w:tcW w:w="1990" w:type="dxa"/>
            <w:shd w:val="clear" w:color="auto" w:fill="auto"/>
            <w:vAlign w:val="center"/>
          </w:tcPr>
          <w:p w14:paraId="72FEBBF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Tyumen/47-95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D305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47C8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9473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943EE51" w14:textId="46257A28" w:rsidR="0057069B" w:rsidRPr="00F020C3" w:rsidRDefault="00FA651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651E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DE778" w14:textId="3EBE6560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59BF1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AC52F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2EA71A86" w14:textId="77777777" w:rsidTr="00896ABF">
        <w:trPr>
          <w:trHeight w:val="615"/>
        </w:trPr>
        <w:tc>
          <w:tcPr>
            <w:tcW w:w="1990" w:type="dxa"/>
            <w:shd w:val="clear" w:color="auto" w:fill="auto"/>
            <w:vAlign w:val="center"/>
          </w:tcPr>
          <w:p w14:paraId="05E1230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Tyumen/47-88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095DB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5C383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4E1C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4D4BD0E" w14:textId="0C086694" w:rsidR="0057069B" w:rsidRPr="00F020C3" w:rsidRDefault="001B6DB5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6DB5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5922B" w14:textId="526F59CC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B5221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E87A4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1C688ECB" w14:textId="77777777" w:rsidTr="00896ABF">
        <w:trPr>
          <w:trHeight w:val="525"/>
        </w:trPr>
        <w:tc>
          <w:tcPr>
            <w:tcW w:w="1990" w:type="dxa"/>
            <w:shd w:val="clear" w:color="auto" w:fill="auto"/>
            <w:vAlign w:val="center"/>
          </w:tcPr>
          <w:p w14:paraId="5BB1481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Tyumen/47-85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278A2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BADF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CE41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42DBDAE6" w14:textId="2E34759F" w:rsidR="0057069B" w:rsidRPr="00F020C3" w:rsidRDefault="00B62F75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2F75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75C23" w14:textId="35DB8DCE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A6886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AA6A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719B434" w14:textId="77777777" w:rsidTr="00896ABF">
        <w:trPr>
          <w:trHeight w:val="435"/>
        </w:trPr>
        <w:tc>
          <w:tcPr>
            <w:tcW w:w="1990" w:type="dxa"/>
            <w:shd w:val="clear" w:color="auto" w:fill="auto"/>
            <w:vAlign w:val="center"/>
          </w:tcPr>
          <w:p w14:paraId="723ABCB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Tyumen/47-85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66907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C048D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761B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94177C4" w14:textId="2362C195" w:rsidR="0057069B" w:rsidRPr="00F020C3" w:rsidRDefault="004D458F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45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3N, I10T, G16S, N110S, T139P, T156A, Q185R, V194I, A201E, N252D, E284G, </w:t>
            </w:r>
            <w:r w:rsidRPr="004D458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2D25EB" w14:textId="5C3FDE56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1459D3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C6C8F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FAE4ED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023195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England/068583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0E2F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5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602A4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43762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181EB78F" w14:textId="7672DB55" w:rsidR="0057069B" w:rsidRPr="00F020C3" w:rsidRDefault="004A1383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383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18C07C" w14:textId="1E720B0D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9D3AB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E2B7B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5D3F6E38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D12FE1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reylag_goos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England/108485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A9D77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698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C1C1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8F789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</w:p>
        </w:tc>
        <w:tc>
          <w:tcPr>
            <w:tcW w:w="1555" w:type="dxa"/>
            <w:vAlign w:val="center"/>
          </w:tcPr>
          <w:p w14:paraId="05A48F7C" w14:textId="6EFF0282" w:rsidR="0057069B" w:rsidRPr="00F020C3" w:rsidRDefault="00E55E4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5E4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G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126D49" w14:textId="74E80F6C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F74BFB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ABA7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4A76E5A8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5744D2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132-1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BFF5A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90092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0F65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384C0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78BBC42F" w14:textId="5F386550" w:rsidR="0057069B" w:rsidRPr="00F020C3" w:rsidRDefault="002E1F9C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F9C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C9F7F1" w14:textId="4DBD7845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39D05D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B444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440542E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E5528A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132-1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05B1F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90092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8162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6F1C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5D2A15BF" w14:textId="4AE8E746" w:rsidR="0057069B" w:rsidRPr="00F020C3" w:rsidRDefault="00CD6C07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6C07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36DCD9" w14:textId="0E408B3B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36473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14DB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D9995F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2EA409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England/05525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BD304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8141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F1256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358B1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3A881139" w14:textId="02E6C60D" w:rsidR="0057069B" w:rsidRPr="00F020C3" w:rsidRDefault="008C08C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08C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257F39" w14:textId="1FE1F531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8E51F8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Warwickshi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EB93F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33792FDE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81B405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quail/Kursk/234-20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80C72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5638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7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A7567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turnix sp.</w:t>
            </w:r>
          </w:p>
        </w:tc>
        <w:tc>
          <w:tcPr>
            <w:tcW w:w="1555" w:type="dxa"/>
            <w:vAlign w:val="center"/>
          </w:tcPr>
          <w:p w14:paraId="302E6C05" w14:textId="2765664E" w:rsidR="0057069B" w:rsidRPr="00F020C3" w:rsidRDefault="00B051EA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051EA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D87DF" w14:textId="109E9E5F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425206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518C1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1AE30E82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B2E30B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4-19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109B6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258E1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7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9B90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D9B839B" w14:textId="385BD8E8" w:rsidR="0057069B" w:rsidRPr="00F020C3" w:rsidRDefault="00CA3045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3045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B970E" w14:textId="7F6DAD3A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6EF4A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CEBE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1583DF7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3B041E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15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E23D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2143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F9B9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5601C6A" w14:textId="1C06FBDF" w:rsidR="0057069B" w:rsidRPr="00F020C3" w:rsidRDefault="00CA3045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304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3N, I10T, G16S, N110S, T139P, T156A, Q185R, V194I, A201E, N252D, E284G, </w:t>
            </w:r>
            <w:r w:rsidRPr="00CA3045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1B0FF" w14:textId="34F490B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0141B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60382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425D14C2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14DECD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10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84ED1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79F0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EBF6E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03B70008" w14:textId="0531999C" w:rsidR="0057069B" w:rsidRPr="00F020C3" w:rsidRDefault="00CA3045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3045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6BDA54" w14:textId="4E148173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A39D43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4D78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68834D7B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7F2319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8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6542E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4519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7BC8C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59848ABD" w14:textId="3B1DE137" w:rsidR="0057069B" w:rsidRPr="00F020C3" w:rsidRDefault="00A4668D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4668D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264D7" w14:textId="04E17CFC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73713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C9F33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1282F805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04047B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7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0D189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6420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CF340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4B1579B" w14:textId="278D5D7C" w:rsidR="0057069B" w:rsidRPr="00F020C3" w:rsidRDefault="00A4668D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4668D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0C8AB9" w14:textId="35C6BF9A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2B74C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E9B2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4AC06EE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5718AE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5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B2E9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66384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AFB0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D64B074" w14:textId="216DF345" w:rsidR="0057069B" w:rsidRPr="00F020C3" w:rsidRDefault="00A4668D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4668D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DFF28" w14:textId="428C59FA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C28EC7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C3BD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1095B75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36AD4C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4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70C53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4B4F7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4325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3A3FB1CE" w14:textId="12F78DC5" w:rsidR="0057069B" w:rsidRPr="00F020C3" w:rsidRDefault="00EB28BA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28BA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7C1097" w14:textId="5BC89D19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955AA7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C3A4C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34E4C1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AA77C6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Kursk/230-2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5CD95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8570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0B52A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6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6E74E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91FCE99" w14:textId="1CBFBB8F" w:rsidR="0057069B" w:rsidRPr="00F020C3" w:rsidRDefault="00990489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0489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8CB5F" w14:textId="70A23031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EEA71E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Kur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8E1F2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A289BC1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DC9491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goose/France/21P014207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070A6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9377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26A04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EB61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</w:p>
        </w:tc>
        <w:tc>
          <w:tcPr>
            <w:tcW w:w="1555" w:type="dxa"/>
            <w:vAlign w:val="center"/>
          </w:tcPr>
          <w:p w14:paraId="4FFB16EE" w14:textId="7E8DD502" w:rsidR="0057069B" w:rsidRPr="00F020C3" w:rsidRDefault="0020124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124E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CF124" w14:textId="1D61E782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BBC8EC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rance / Midi-Pyrenees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Departement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s Hautes-Pyre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7CD3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riand, Francois-Xavier</w:t>
            </w:r>
          </w:p>
        </w:tc>
      </w:tr>
      <w:tr w:rsidR="0057069B" w:rsidRPr="00F020C3" w14:paraId="39D56B8B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2EC471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Saratov/102-15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6FAFC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B7DD5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1F30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6EEC95FF" w14:textId="3EA9405D" w:rsidR="0057069B" w:rsidRPr="00F020C3" w:rsidRDefault="00572959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5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3N, I10T, G16S, N110S, T139P, T156A, Q185R, </w:t>
            </w:r>
            <w:r w:rsidRPr="0057295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C4E00F" w14:textId="377DC49D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D46B3E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Saratov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22E5C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8D0B14C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B8B771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Orenburg/46-2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64345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829D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AB221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3D130200" w14:textId="366C812A" w:rsidR="0057069B" w:rsidRPr="00F020C3" w:rsidRDefault="003249A4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249A4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66F52" w14:textId="3B36B6E3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29566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Orenburg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4C7C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4F280872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92E9D8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Orenburg/46-2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5F2EA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90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8C621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9C5F3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1738B73" w14:textId="6BF1BC80" w:rsidR="0057069B" w:rsidRPr="00F020C3" w:rsidRDefault="000C7ACC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C7ACC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D2CFA" w14:textId="5BB031CE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B3398E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Orenburg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B3C20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45247EA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DD8DF3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Tyumen/15-14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F75C9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89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A7645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09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06D5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1CEDD35A" w14:textId="265E62B3" w:rsidR="0057069B" w:rsidRPr="00F020C3" w:rsidRDefault="00D56428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428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05EE1" w14:textId="35691F98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B4AC43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16DF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5BF7786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41C02B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Tyumen/15-9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A21BB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89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D725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09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E8B5B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2097AC67" w14:textId="475018C6" w:rsidR="0057069B" w:rsidRPr="00F020C3" w:rsidRDefault="007B5B51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B5B51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12C10" w14:textId="0DE18AD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544D2F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21E91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7E6A2C4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FD32D4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Tyumen/15-6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7E0F6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89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20FAB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09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F2FB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4A2B32C1" w14:textId="4A9B901E" w:rsidR="0057069B" w:rsidRPr="00F020C3" w:rsidRDefault="00FB0DC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0DCE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15AB1C" w14:textId="3BEE9086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523D25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00847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63A66C0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5FF3BB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Tyumen/15-3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A3389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89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EF9E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09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524B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0E45C75A" w14:textId="52FAF334" w:rsidR="0057069B" w:rsidRPr="00F020C3" w:rsidRDefault="00BD4307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4307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DB974" w14:textId="4FAF2C5D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20431F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BEE0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9B18D0C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28A8C2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Tyumen/15-2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2F7E9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89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178F0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09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767F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76415FCF" w14:textId="11B00653" w:rsidR="0057069B" w:rsidRPr="00F020C3" w:rsidRDefault="0062593C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593C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C8050" w14:textId="4EAA4C63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937A7E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CF104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725C6DB2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B7D0A3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Tyumen/15-1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FD6F0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7689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9C00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09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68ADD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79EA1D49" w14:textId="63A2E066" w:rsidR="0057069B" w:rsidRPr="00F020C3" w:rsidRDefault="000E4FA9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4F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3N, I10T, G16S, N110S, T139P, T156A, Q185R, </w:t>
            </w:r>
            <w:r w:rsidRPr="000E4FA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E3426B" w14:textId="3C112CA2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77C6D4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13A98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13D0A20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EE93FF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Sweden/SVA211212SZ0001/FB301013-IP-2/M-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47118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8338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8A0D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E48E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723480EF" w14:textId="4185B01E" w:rsidR="0057069B" w:rsidRPr="00F020C3" w:rsidRDefault="00DB49F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B49F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E374G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034CA" w14:textId="2A75546C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F61CED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weden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kan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an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kurups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Kommu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5C0670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Zohari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iamak</w:t>
            </w:r>
            <w:proofErr w:type="spellEnd"/>
          </w:p>
        </w:tc>
      </w:tr>
      <w:tr w:rsidR="0057069B" w:rsidRPr="00F020C3" w14:paraId="3884635D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DBA494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goose/Netherlands/21039029-00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996EC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7267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3C71B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E21DC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</w:p>
        </w:tc>
        <w:tc>
          <w:tcPr>
            <w:tcW w:w="1555" w:type="dxa"/>
            <w:vAlign w:val="center"/>
          </w:tcPr>
          <w:p w14:paraId="4415D66F" w14:textId="340B5395" w:rsidR="0057069B" w:rsidRPr="00F020C3" w:rsidRDefault="00D519F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9FE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D473N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9DB8B5" w14:textId="33C91420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C3C80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therlands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Provinci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oord-Hol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DC967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Nancy </w:t>
            </w: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57069B" w:rsidRPr="00F020C3" w14:paraId="03A74D4A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9E4B95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mute swan/Croatia/10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7B85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65073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57CB1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179B1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05F11A21" w14:textId="5A3EDAEE" w:rsidR="0057069B" w:rsidRPr="00F020C3" w:rsidRDefault="004A4097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4097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D473N, K492E, Q506K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A45687" w14:textId="045D2F6D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986F35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roatia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isacko-Moslavack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Zupanij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Muzilovcic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FEF1FE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avić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Vladimir</w:t>
            </w:r>
          </w:p>
        </w:tc>
      </w:tr>
      <w:tr w:rsidR="0057069B" w:rsidRPr="00F020C3" w14:paraId="216171CF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44CD31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Rostov-on-Don/6-2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4B16E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66189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BBB92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8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BAB6F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401FF9E" w14:textId="0CF3B3E9" w:rsidR="0057069B" w:rsidRPr="00F020C3" w:rsidRDefault="007717B2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17B2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A7C4B" w14:textId="03BA7AB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F438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Rostov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E7CA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4AB2A520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257D13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Chelyabinsk/241-5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01FB9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66189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E2DD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7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27F4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308BFD80" w14:textId="78359C77" w:rsidR="0057069B" w:rsidRPr="00F020C3" w:rsidRDefault="007717B2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17B2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9BAA2" w14:textId="3349C80A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9ABA6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Chelyabin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ACE2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F9BC9BA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2758DF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Chelyabinsk/241-4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D5538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66189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1CDA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7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BBD0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7B8C9AFF" w14:textId="32FD2962" w:rsidR="0057069B" w:rsidRPr="00F020C3" w:rsidRDefault="000E5D4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5D4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EF627" w14:textId="5DFE303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761CBF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Chelyabin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9987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0D0780B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696C80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Chelyabinsk/241-1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83834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66189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4F845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7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9415A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958E164" w14:textId="70EB7CCC" w:rsidR="0057069B" w:rsidRPr="00F020C3" w:rsidRDefault="003C113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113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3N, I10T, G16S, N110S, T139P, T156A, Q185R, V194I, A201E, N252D, E284G, M285V, I298V, </w:t>
            </w:r>
            <w:r w:rsidRPr="003C113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09086" w14:textId="2073E65A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85362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Chelyabin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A547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02490BF2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3E1053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Phalacrocorax_carbo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Belgium/1734_0002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9276B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43903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E1DD1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2-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BB08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carbo</w:t>
            </w:r>
          </w:p>
        </w:tc>
        <w:tc>
          <w:tcPr>
            <w:tcW w:w="1555" w:type="dxa"/>
            <w:vAlign w:val="center"/>
          </w:tcPr>
          <w:p w14:paraId="2D16C321" w14:textId="0B75F613" w:rsidR="0057069B" w:rsidRPr="00F020C3" w:rsidRDefault="00F26F53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6F53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G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E0A1A1" w14:textId="05DA91C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A5953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elgium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Provinci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ost-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Vlaanderen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Everge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5A8FB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orm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Steven </w:t>
            </w: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57069B" w:rsidRPr="00F020C3" w14:paraId="000786F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75C04E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Ryazan/224-1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5D2EA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8762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92B2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5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2A6B3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64AC80B9" w14:textId="375BCF01" w:rsidR="0057069B" w:rsidRPr="00F020C3" w:rsidRDefault="00352E11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52E11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EE45C" w14:textId="397F535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6B61AF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Ryaza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8F3C4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3F30114D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BD1AD8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Ryazan/224-1V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A572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8762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D5A9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5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A19C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11436B8F" w14:textId="59223E65" w:rsidR="0057069B" w:rsidRPr="00F020C3" w:rsidRDefault="003704F9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04F9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B6126" w14:textId="43C5AB2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4ACCD8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Ryaza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12C6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Natalia</w:t>
            </w:r>
          </w:p>
        </w:tc>
      </w:tr>
      <w:tr w:rsidR="0057069B" w:rsidRPr="00F020C3" w14:paraId="2CF7AE02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2149A2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Whooper_swan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Scotland/07217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6B9D1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4869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5848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69B90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ygnus</w:t>
            </w:r>
            <w:proofErr w:type="spellEnd"/>
          </w:p>
        </w:tc>
        <w:tc>
          <w:tcPr>
            <w:tcW w:w="1555" w:type="dxa"/>
            <w:vAlign w:val="center"/>
          </w:tcPr>
          <w:p w14:paraId="4456A5B6" w14:textId="2CD1709F" w:rsidR="0057069B" w:rsidRPr="00F020C3" w:rsidRDefault="0066381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81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EB61A3" w14:textId="12CFAE19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0D70DF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Scot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AFFFD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46C55C8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4DB4BB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Mute_swan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Scotland/07582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4357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4868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3365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7D4C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0E657C6D" w14:textId="711F4E8B" w:rsidR="0057069B" w:rsidRPr="00F020C3" w:rsidRDefault="0066381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81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BEE0E" w14:textId="041756B1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185571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Scot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92BF6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588D90E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C7BBB4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Common_buzzard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Scotland/073099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CB6B0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4868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D5D12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C55DF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uteo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1555" w:type="dxa"/>
            <w:vAlign w:val="center"/>
          </w:tcPr>
          <w:p w14:paraId="53B0520B" w14:textId="34EE1580" w:rsidR="0057069B" w:rsidRPr="00F020C3" w:rsidRDefault="00CD386A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386A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2D1A6" w14:textId="3D3C770F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21D65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Scot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8F6B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0A49CE5C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9FD30F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arnacle_goos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Scotland/075827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4BF99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4867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25CB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9A8F1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anta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ucopsis</w:t>
            </w:r>
            <w:proofErr w:type="spellEnd"/>
          </w:p>
        </w:tc>
        <w:tc>
          <w:tcPr>
            <w:tcW w:w="1555" w:type="dxa"/>
            <w:vAlign w:val="center"/>
          </w:tcPr>
          <w:p w14:paraId="311DD64B" w14:textId="73C647A7" w:rsidR="0057069B" w:rsidRPr="00F020C3" w:rsidRDefault="00E70E8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0E8E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6F9C27" w14:textId="06F64766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64C4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Scot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8030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5CE2593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C7E619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arnacle_goos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Scotland/07214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7279E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4535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BA840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67F1D6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anta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ucopsis</w:t>
            </w:r>
            <w:proofErr w:type="spellEnd"/>
          </w:p>
        </w:tc>
        <w:tc>
          <w:tcPr>
            <w:tcW w:w="1555" w:type="dxa"/>
            <w:vAlign w:val="center"/>
          </w:tcPr>
          <w:p w14:paraId="43B1A86C" w14:textId="792AB732" w:rsidR="0057069B" w:rsidRPr="00F020C3" w:rsidRDefault="00041EB3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EB3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56ACB" w14:textId="6E761933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ED599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Scot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51EF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24E5EAB1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284E77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Lapwing/England/067574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AFEC2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8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3C28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A829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anellinae</w:t>
            </w:r>
            <w:proofErr w:type="spellEnd"/>
          </w:p>
        </w:tc>
        <w:tc>
          <w:tcPr>
            <w:tcW w:w="1555" w:type="dxa"/>
            <w:vAlign w:val="center"/>
          </w:tcPr>
          <w:p w14:paraId="07E4D722" w14:textId="4A35745F" w:rsidR="0057069B" w:rsidRPr="00F020C3" w:rsidRDefault="003531E6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531E6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80DAFC" w14:textId="61049569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5DC04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A534C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453EF813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369579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mallard_duck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England/388009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182FD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7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1ADC8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2-01-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8C19B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as platyrhynchos</w:t>
            </w:r>
          </w:p>
        </w:tc>
        <w:tc>
          <w:tcPr>
            <w:tcW w:w="1555" w:type="dxa"/>
            <w:vAlign w:val="center"/>
          </w:tcPr>
          <w:p w14:paraId="30BBBF79" w14:textId="466F3D18" w:rsidR="0057069B" w:rsidRPr="00F020C3" w:rsidRDefault="00091D9B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91D9B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34B0E" w14:textId="553015A8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236687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1080F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5BA4FA39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BBFCC7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turkey/England/075922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13C9B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6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E858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5D5F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655C1610" w14:textId="0134790A" w:rsidR="0057069B" w:rsidRPr="00F020C3" w:rsidRDefault="00442D17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D17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AE9F4E" w14:textId="44B16AD4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2231C0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DB785B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3127D877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3203B44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common_buzzard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England/24506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8E996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F443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08658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uteo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1555" w:type="dxa"/>
            <w:vAlign w:val="center"/>
          </w:tcPr>
          <w:p w14:paraId="482A195B" w14:textId="02C50356" w:rsidR="0057069B" w:rsidRPr="00F020C3" w:rsidRDefault="00A21A1E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1A1E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2C597D" w14:textId="4838DAAE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720201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3A1E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024C561D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0A81F20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chicken/England/06802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BEFCE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6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F9AB99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38D97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595F345" w14:textId="3EDC4801" w:rsidR="0057069B" w:rsidRPr="00F020C3" w:rsidRDefault="00487255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7255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B4548" w14:textId="60512F71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9DA495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BFE8A1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6C33328F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590400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domestic_duck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Northern_Ireland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1796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F5D7F7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5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6AF3C5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6D2F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as platyrhynchos</w:t>
            </w:r>
          </w:p>
        </w:tc>
        <w:tc>
          <w:tcPr>
            <w:tcW w:w="1555" w:type="dxa"/>
            <w:vAlign w:val="center"/>
          </w:tcPr>
          <w:p w14:paraId="7DAC0AF6" w14:textId="0BE25F66" w:rsidR="0057069B" w:rsidRPr="00F020C3" w:rsidRDefault="00160C77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0C77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908A7" w14:textId="17D26652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DD938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Northern Ire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42F80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57069B" w:rsidRPr="00F020C3" w14:paraId="50AF7CF6" w14:textId="77777777" w:rsidTr="00896ABF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327935C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mute_swan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Northern_Ireland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17634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CEA32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705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1355E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2-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92048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1EDB5385" w14:textId="6BBB9A23" w:rsidR="0057069B" w:rsidRPr="00F020C3" w:rsidRDefault="00956A4C" w:rsidP="00F020C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56A4C">
              <w:rPr>
                <w:rFonts w:eastAsia="Times New Roman" w:cs="Times New Roman"/>
                <w:color w:val="000000"/>
                <w:sz w:val="18"/>
                <w:szCs w:val="18"/>
              </w:rPr>
              <w:t>K3N, I10T, G16S, N110S, T139P, T156A, V164L, Q185R, V194I, A201E, N252D, E284G, M285V, I298V, K492E, V538A, I547M, V548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C8286C" w14:textId="1F3712DC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38EE6" w14:textId="77777777" w:rsidR="0057069B" w:rsidRPr="00F020C3" w:rsidRDefault="0057069B" w:rsidP="00D444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Northern Ire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DFB53" w14:textId="77777777" w:rsidR="0057069B" w:rsidRPr="00F020C3" w:rsidRDefault="0057069B" w:rsidP="00D44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</w:tbl>
    <w:p w14:paraId="37A3BDC5" w14:textId="77777777" w:rsidR="0081443B" w:rsidRDefault="0081443B" w:rsidP="00F9279C">
      <w:pPr>
        <w:keepNext/>
        <w:jc w:val="both"/>
        <w:rPr>
          <w:rFonts w:ascii="Palatino Linotype" w:hAnsi="Palatino Linotype" w:cs="Times New Roman"/>
          <w:b/>
          <w:sz w:val="22"/>
        </w:rPr>
      </w:pPr>
    </w:p>
    <w:p w14:paraId="59AD6433" w14:textId="77777777" w:rsidR="0081443B" w:rsidRDefault="0081443B">
      <w:pPr>
        <w:spacing w:before="0" w:after="200" w:line="276" w:lineRule="auto"/>
        <w:rPr>
          <w:rFonts w:ascii="Palatino Linotype" w:hAnsi="Palatino Linotype" w:cs="Times New Roman"/>
          <w:b/>
          <w:sz w:val="22"/>
        </w:rPr>
      </w:pPr>
      <w:r>
        <w:rPr>
          <w:rFonts w:ascii="Palatino Linotype" w:hAnsi="Palatino Linotype" w:cs="Times New Roman"/>
          <w:b/>
          <w:sz w:val="22"/>
        </w:rPr>
        <w:br w:type="page"/>
      </w:r>
    </w:p>
    <w:p w14:paraId="758FC223" w14:textId="1FB40EED" w:rsidR="00F9279C" w:rsidRDefault="00F9279C" w:rsidP="00F9279C">
      <w:pPr>
        <w:keepNext/>
        <w:jc w:val="both"/>
        <w:rPr>
          <w:rFonts w:ascii="Palatino Linotype" w:hAnsi="Palatino Linotype" w:cs="Times New Roman"/>
          <w:sz w:val="22"/>
        </w:rPr>
      </w:pPr>
      <w:bookmarkStart w:id="0" w:name="_GoBack"/>
      <w:bookmarkEnd w:id="0"/>
      <w:r w:rsidRPr="00B83600">
        <w:rPr>
          <w:rFonts w:ascii="Palatino Linotype" w:hAnsi="Palatino Linotype" w:cs="Times New Roman"/>
          <w:b/>
          <w:sz w:val="22"/>
        </w:rPr>
        <w:lastRenderedPageBreak/>
        <w:t>Supplementary Table S</w:t>
      </w:r>
      <w:r>
        <w:rPr>
          <w:rFonts w:ascii="Palatino Linotype" w:hAnsi="Palatino Linotype" w:cs="Times New Roman"/>
          <w:b/>
          <w:sz w:val="22"/>
        </w:rPr>
        <w:t>3</w:t>
      </w:r>
      <w:r w:rsidRPr="00B83600">
        <w:rPr>
          <w:rFonts w:ascii="Palatino Linotype" w:hAnsi="Palatino Linotype" w:cs="Times New Roman"/>
          <w:b/>
          <w:sz w:val="22"/>
        </w:rPr>
        <w:t>.</w:t>
      </w:r>
      <w:r w:rsidRPr="00B83600">
        <w:rPr>
          <w:rFonts w:ascii="Palatino Linotype" w:hAnsi="Palatino Linotype" w:cs="Times New Roman"/>
          <w:sz w:val="22"/>
        </w:rPr>
        <w:t xml:space="preserve"> Background information of </w:t>
      </w:r>
      <w:r>
        <w:rPr>
          <w:rFonts w:ascii="Palatino Linotype" w:hAnsi="Palatino Linotype" w:cs="Times New Roman"/>
          <w:sz w:val="22"/>
        </w:rPr>
        <w:t xml:space="preserve">H5N1 (NA segment) </w:t>
      </w:r>
      <w:r w:rsidRPr="00B83600">
        <w:rPr>
          <w:rFonts w:ascii="Palatino Linotype" w:hAnsi="Palatino Linotype" w:cs="Times New Roman"/>
          <w:sz w:val="22"/>
        </w:rPr>
        <w:t>sequences used to generate the phylogenetic tree.</w:t>
      </w:r>
      <w:r>
        <w:rPr>
          <w:rFonts w:ascii="Palatino Linotype" w:hAnsi="Palatino Linotype" w:cs="Times New Roman"/>
          <w:sz w:val="22"/>
        </w:rPr>
        <w:t xml:space="preserve"> The NA mutations listed are based on the comparison with the reference NA</w:t>
      </w:r>
      <w:r w:rsidRPr="0081119D">
        <w:rPr>
          <w:rFonts w:ascii="Palatino Linotype" w:hAnsi="Palatino Linotype" w:cs="Times New Roman"/>
          <w:sz w:val="22"/>
        </w:rPr>
        <w:t xml:space="preserve"> sequence of </w:t>
      </w:r>
      <w:r w:rsidRPr="00F9279C">
        <w:rPr>
          <w:rFonts w:ascii="Palatino Linotype" w:hAnsi="Palatino Linotype" w:cs="Times New Roman"/>
          <w:sz w:val="22"/>
        </w:rPr>
        <w:t>A/Goose/Guangdong/1/1996(H5N1)</w:t>
      </w:r>
      <w:r>
        <w:rPr>
          <w:rFonts w:ascii="Palatino Linotype" w:hAnsi="Palatino Linotype" w:cs="Times New Roman"/>
          <w:sz w:val="22"/>
        </w:rPr>
        <w:t xml:space="preserve">. </w:t>
      </w:r>
    </w:p>
    <w:tbl>
      <w:tblPr>
        <w:tblW w:w="1134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417"/>
        <w:gridCol w:w="1276"/>
        <w:gridCol w:w="1276"/>
        <w:gridCol w:w="1555"/>
        <w:gridCol w:w="992"/>
        <w:gridCol w:w="1559"/>
        <w:gridCol w:w="1276"/>
      </w:tblGrid>
      <w:tr w:rsidR="00150295" w:rsidRPr="00F020C3" w14:paraId="1BEA4531" w14:textId="77777777" w:rsidTr="00A923BC">
        <w:trPr>
          <w:trHeight w:val="540"/>
        </w:trPr>
        <w:tc>
          <w:tcPr>
            <w:tcW w:w="1990" w:type="dxa"/>
            <w:shd w:val="clear" w:color="auto" w:fill="auto"/>
            <w:vAlign w:val="center"/>
            <w:hideMark/>
          </w:tcPr>
          <w:p w14:paraId="74116823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 nam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D4F289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695A4C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llection d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B9D800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555" w:type="dxa"/>
            <w:vAlign w:val="center"/>
          </w:tcPr>
          <w:p w14:paraId="2EA028EE" w14:textId="0E763C5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A</w:t>
            </w: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utatio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4EFD64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E5BC862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233664" w14:textId="7777777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</w:tr>
      <w:tr w:rsidR="00150295" w:rsidRPr="00F020C3" w14:paraId="66223298" w14:textId="77777777" w:rsidTr="00A923BC">
        <w:trPr>
          <w:trHeight w:val="563"/>
        </w:trPr>
        <w:tc>
          <w:tcPr>
            <w:tcW w:w="1990" w:type="dxa"/>
            <w:shd w:val="clear" w:color="auto" w:fill="auto"/>
            <w:vAlign w:val="center"/>
          </w:tcPr>
          <w:p w14:paraId="056D1863" w14:textId="3D01FB87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greylag_goose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/England/108485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4D3F31" w14:textId="01588328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133698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7E219A" w14:textId="3BAC4842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BF2E0" w14:textId="5B5CE4B1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</w:p>
        </w:tc>
        <w:tc>
          <w:tcPr>
            <w:tcW w:w="1555" w:type="dxa"/>
            <w:vAlign w:val="center"/>
          </w:tcPr>
          <w:p w14:paraId="650164B9" w14:textId="4E99594C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81F5E3" w14:textId="3EF6E2D3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C2AF6C" w14:textId="206896EA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D0B7A6" w14:textId="677255D0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150295" w:rsidRPr="00F020C3" w14:paraId="49F531A4" w14:textId="77777777" w:rsidTr="00A923BC">
        <w:trPr>
          <w:trHeight w:val="615"/>
        </w:trPr>
        <w:tc>
          <w:tcPr>
            <w:tcW w:w="1990" w:type="dxa"/>
            <w:shd w:val="clear" w:color="auto" w:fill="auto"/>
            <w:vAlign w:val="center"/>
          </w:tcPr>
          <w:p w14:paraId="48FBE283" w14:textId="4443B68E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A/swan/Poland/MB078_22VIR2515-7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2D87A5" w14:textId="60AB90B9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EPI_ISL_119228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B9866E" w14:textId="4445794B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2022-02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66FA5D" w14:textId="30806C29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709F8871" w14:textId="30E2FBEA" w:rsidR="00150295" w:rsidRPr="00F020C3" w:rsidRDefault="00877FE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7FE8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423BE8" w14:textId="315DB8E5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0F9A4" w14:textId="0F0FC354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5D18F" w14:textId="3E3B2D49" w:rsidR="00150295" w:rsidRPr="00F020C3" w:rsidRDefault="0015029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Swieton</w:t>
            </w:r>
            <w:proofErr w:type="spellEnd"/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, E</w:t>
            </w:r>
            <w:r w:rsidRPr="0015029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. et al.</w:t>
            </w:r>
          </w:p>
        </w:tc>
      </w:tr>
      <w:tr w:rsidR="00886A48" w:rsidRPr="00F020C3" w14:paraId="75868D9F" w14:textId="77777777" w:rsidTr="00A923BC">
        <w:trPr>
          <w:trHeight w:val="525"/>
        </w:trPr>
        <w:tc>
          <w:tcPr>
            <w:tcW w:w="1990" w:type="dxa"/>
            <w:shd w:val="clear" w:color="auto" w:fill="auto"/>
            <w:vAlign w:val="center"/>
          </w:tcPr>
          <w:p w14:paraId="5E7E407C" w14:textId="0CE525E0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A/seagull/Italy/21VIR11259-1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7CC212" w14:textId="103DB6E5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EPI_ISL_88822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838C2" w14:textId="77777777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92DEB07" w14:textId="2BC92ECA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2021-12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9E581E" w14:textId="720B1491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Seagull</w:t>
            </w:r>
          </w:p>
        </w:tc>
        <w:tc>
          <w:tcPr>
            <w:tcW w:w="1555" w:type="dxa"/>
            <w:vAlign w:val="center"/>
          </w:tcPr>
          <w:p w14:paraId="32A731F1" w14:textId="4BD62CEF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N141S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3C97C" w14:textId="0DC572BF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C584B6" w14:textId="5BFD91E7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0F011" w14:textId="75A50B27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Barbierato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, G.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886A48" w:rsidRPr="00F020C3" w14:paraId="3909D93B" w14:textId="77777777" w:rsidTr="00A923BC">
        <w:trPr>
          <w:trHeight w:val="435"/>
        </w:trPr>
        <w:tc>
          <w:tcPr>
            <w:tcW w:w="1990" w:type="dxa"/>
            <w:shd w:val="clear" w:color="auto" w:fill="auto"/>
            <w:vAlign w:val="center"/>
          </w:tcPr>
          <w:p w14:paraId="45F3F79C" w14:textId="2FEE3CC8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A/Withe-</w:t>
            </w: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tiled_eagle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/Estonia/TA2124126-1_21VIR10433-1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6EF669" w14:textId="357D795C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EPI_ISL_77787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96448" w14:textId="77777777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AEFF2B6" w14:textId="46A4EAA0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2021-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E6E440" w14:textId="77777777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1CF4DA2" w14:textId="0BE96BAD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23EFE6B" w14:textId="28E20649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Withe-tiled eagle</w:t>
            </w:r>
          </w:p>
        </w:tc>
        <w:tc>
          <w:tcPr>
            <w:tcW w:w="1555" w:type="dxa"/>
            <w:vAlign w:val="center"/>
          </w:tcPr>
          <w:p w14:paraId="55B32197" w14:textId="4FD5BB56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1C8C13" w14:textId="44CC4E00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69628" w14:textId="7D75478D" w:rsidR="00886A48" w:rsidRPr="00F020C3" w:rsidRDefault="00886A4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2B73E4" w14:textId="5921E83B" w:rsidR="00886A48" w:rsidRPr="00886A48" w:rsidRDefault="00886A48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Nurmoja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, I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46D4E139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A18301C" w14:textId="77777777" w:rsidR="0037170A" w:rsidRPr="00886A48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CFA7019" w14:textId="14D495BB" w:rsidR="0037170A" w:rsidRPr="00886A48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9DF7962" w14:textId="3EAB455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greylag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oose/Netherlands/21037809-00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409359" w14:textId="487FBD0C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EPI_ISL_676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6182A4" w14:textId="342BA4D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2021-10-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DA818" w14:textId="7D85BE6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</w:p>
        </w:tc>
        <w:tc>
          <w:tcPr>
            <w:tcW w:w="1555" w:type="dxa"/>
            <w:vAlign w:val="center"/>
          </w:tcPr>
          <w:p w14:paraId="66866461" w14:textId="49046F8B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V17I, I20V, H44Y, A46P, T76A, K78Q, A81T, V99I, H100Y, H155Y, T188I, M258I, T289M, </w:t>
            </w: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C5B7E7" w14:textId="0153442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2CEA84" w14:textId="3DF9F551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Netherlands / South Hol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2D9C60" w14:textId="0978C41B" w:rsidR="0037170A" w:rsidRPr="00886A48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6F967EA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FD11315" w14:textId="08335BE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A/mute swan/Croatia/10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D6027E" w14:textId="355A63B9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EPI_ISL_65073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2A6AF9" w14:textId="67B074C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2021-11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56AC13" w14:textId="777C64C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151411AC" w14:textId="2247E94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70F84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55K, G356W, V357G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F6B2E0" w14:textId="63BBC88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39087A" w14:textId="5C13C9A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roatia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isacko-Moslavack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Zupanija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Muzilovcic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30706A3" w14:textId="7E2BA28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Savić</w:t>
            </w:r>
            <w:proofErr w:type="spellEnd"/>
            <w:r w:rsidRPr="00F020C3">
              <w:rPr>
                <w:rFonts w:eastAsia="Times New Roman" w:cs="Times New Roman"/>
                <w:color w:val="000000"/>
                <w:sz w:val="18"/>
                <w:szCs w:val="18"/>
              </w:rPr>
              <w:t>, Vladimir</w:t>
            </w:r>
          </w:p>
        </w:tc>
      </w:tr>
      <w:tr w:rsidR="0037170A" w:rsidRPr="00F020C3" w14:paraId="2E2A1656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B855B47" w14:textId="71E7B0EF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mute_swan</w:t>
            </w:r>
            <w:proofErr w:type="spellEnd"/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/Poland/MB55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B9CD1" w14:textId="1A7EB40F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PI_ISL_18245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8BD8AA" w14:textId="5CADDE2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2021-12-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03CA52" w14:textId="6F3BFA2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F020C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7275A073" w14:textId="07DDE64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954F0" w14:textId="3608281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C4A17" w14:textId="303214B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64B4">
              <w:rPr>
                <w:rFonts w:eastAsia="Times New Roman" w:cs="Times New Roman"/>
                <w:color w:val="000000"/>
                <w:sz w:val="18"/>
                <w:szCs w:val="18"/>
              </w:rPr>
              <w:t>Poland / West Pomeranian Voivodesh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931219" w14:textId="7ADB090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Swieton</w:t>
            </w:r>
            <w:proofErr w:type="spellEnd"/>
            <w:r w:rsidRPr="00150295">
              <w:rPr>
                <w:rFonts w:eastAsia="Times New Roman" w:cs="Times New Roman"/>
                <w:color w:val="000000"/>
                <w:sz w:val="18"/>
                <w:szCs w:val="18"/>
              </w:rPr>
              <w:t>, E</w:t>
            </w:r>
            <w:r w:rsidRPr="0015029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. et al.</w:t>
            </w:r>
          </w:p>
        </w:tc>
      </w:tr>
      <w:tr w:rsidR="0037170A" w:rsidRPr="00F020C3" w14:paraId="7253520A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FA79F23" w14:textId="46E0D6D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A/pelican/Montenegro/833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90B689" w14:textId="4C036B0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EPI_ISL_17731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B7A825" w14:textId="2B813A9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2022-04-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BA6F60" w14:textId="1FA17A35" w:rsidR="0037170A" w:rsidRPr="000B2D57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lican</w:t>
            </w:r>
          </w:p>
        </w:tc>
        <w:tc>
          <w:tcPr>
            <w:tcW w:w="1555" w:type="dxa"/>
            <w:vAlign w:val="center"/>
          </w:tcPr>
          <w:p w14:paraId="314FB135" w14:textId="425548B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E1758" w14:textId="71F63C9D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E263B0" w14:textId="548F4BF1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ontenegro /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kada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170CD0" w14:textId="562F1801" w:rsidR="0037170A" w:rsidRPr="000B2D57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Bojan</w:t>
            </w:r>
            <w:proofErr w:type="spellEnd"/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2D57">
              <w:rPr>
                <w:rFonts w:eastAsia="Times New Roman" w:cs="Times New Roman"/>
                <w:color w:val="000000"/>
                <w:sz w:val="18"/>
                <w:szCs w:val="18"/>
              </w:rPr>
              <w:t>Adžić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62D84E8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17F389B" w14:textId="24CEA9D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LutraLutra</w:t>
            </w:r>
            <w:proofErr w:type="spellEnd"/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/England/4197OP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AB463D" w14:textId="0265263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EPI_ISL_176379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B240EB" w14:textId="0589845B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2022-01-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71438A" w14:textId="7640D80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ut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utra</w:t>
            </w:r>
            <w:proofErr w:type="spellEnd"/>
          </w:p>
        </w:tc>
        <w:tc>
          <w:tcPr>
            <w:tcW w:w="1555" w:type="dxa"/>
            <w:vAlign w:val="center"/>
          </w:tcPr>
          <w:p w14:paraId="5638BDE4" w14:textId="23302310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9B13A" w14:textId="0E80397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0D4B1" w14:textId="16ECD16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United Kingdom / Cumb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C3CE0" w14:textId="5B647A7E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Catherine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Moor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1AD625FB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F490296" w14:textId="1DECA72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A/goose/Chelyabinsk/1341-3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4E5CB" w14:textId="76B583FD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EPI_ISL_168385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208A85" w14:textId="35BE3B7C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2021-08-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6EC7C4" w14:textId="4ACD5F68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ose</w:t>
            </w:r>
          </w:p>
        </w:tc>
        <w:tc>
          <w:tcPr>
            <w:tcW w:w="1555" w:type="dxa"/>
            <w:vAlign w:val="center"/>
          </w:tcPr>
          <w:p w14:paraId="27F26D91" w14:textId="32A7A16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V17I, I20V, H44Y, A46P, T76A, K78Q, A81T, V99I, H100Y, H155Y, T188I, M258I, T289M, G336S, V338M, P340S, N366S, G382E, S405T, </w:t>
            </w: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621278" w14:textId="6829496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6B4150" w14:textId="452D2A61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Chelyabinsk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B56AFD" w14:textId="5CE98A15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Zinyakov</w:t>
            </w:r>
            <w:proofErr w:type="spellEnd"/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2D5DB9EE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47BDF42" w14:textId="2FFAC4B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A/wigeon/Sakhalin/37M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30AEFC" w14:textId="2DFC11E9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EPI_ISL_15081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5C260" w14:textId="7B3DE07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2021-09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ECBFE" w14:textId="5FE85165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igeon</w:t>
            </w:r>
          </w:p>
        </w:tc>
        <w:tc>
          <w:tcPr>
            <w:tcW w:w="1555" w:type="dxa"/>
            <w:vAlign w:val="center"/>
          </w:tcPr>
          <w:p w14:paraId="5014B76C" w14:textId="1066D39C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N309S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D9681" w14:textId="12F18641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13BEC2" w14:textId="1635BBE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8BD58" w14:textId="77777777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99481F4" w14:textId="56525A49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F8A07E5" w14:textId="305E941D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Sobolev</w:t>
            </w:r>
            <w:proofErr w:type="spellEnd"/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, Ivan</w:t>
            </w:r>
          </w:p>
        </w:tc>
      </w:tr>
      <w:tr w:rsidR="0037170A" w:rsidRPr="00F020C3" w14:paraId="66E1293D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FB29BD9" w14:textId="65B2F90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A/turkey/Italy/IZSLT_22VIR366-3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11E379" w14:textId="00EAC10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EPI_ISL_147612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505461" w14:textId="4F401E3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616D">
              <w:rPr>
                <w:rFonts w:eastAsia="Times New Roman" w:cs="Times New Roman"/>
                <w:color w:val="000000"/>
                <w:sz w:val="18"/>
                <w:szCs w:val="18"/>
              </w:rPr>
              <w:t>2022-01-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1C24A" w14:textId="3381BAB1" w:rsidR="0037170A" w:rsidRPr="003C616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555" w:type="dxa"/>
            <w:vAlign w:val="center"/>
          </w:tcPr>
          <w:p w14:paraId="13477270" w14:textId="01D85F8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745B1">
              <w:rPr>
                <w:rFonts w:eastAsia="Times New Roman" w:cs="Times New Roman"/>
                <w:color w:val="000000"/>
                <w:sz w:val="18"/>
                <w:szCs w:val="18"/>
              </w:rPr>
              <w:t>K6R, T9I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FDF18E" w14:textId="56B827E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289746" w14:textId="62F6249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40253A" w14:textId="041F7E4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Barbierato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, G.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</w:p>
        </w:tc>
      </w:tr>
      <w:tr w:rsidR="0037170A" w:rsidRPr="00F020C3" w14:paraId="60C3C8F0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6F7FD12" w14:textId="165DFAF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laying_hen</w:t>
            </w:r>
            <w:proofErr w:type="spellEnd"/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/Italy/21VIR11498-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B49BAA" w14:textId="45741A4C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EPI_ISL_147609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C4B9D2" w14:textId="09A9D61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2021-12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19B12A" w14:textId="6133A984" w:rsidR="0037170A" w:rsidRPr="00503831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ying hen</w:t>
            </w:r>
          </w:p>
        </w:tc>
        <w:tc>
          <w:tcPr>
            <w:tcW w:w="1555" w:type="dxa"/>
            <w:vAlign w:val="center"/>
          </w:tcPr>
          <w:p w14:paraId="4FAE661C" w14:textId="59C47C4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K111N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00F72" w14:textId="71E0B7C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AD68FF" w14:textId="027F438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A1DDB8" w14:textId="674D846D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Barbierato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, G.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</w:p>
        </w:tc>
      </w:tr>
      <w:tr w:rsidR="0037170A" w:rsidRPr="00F020C3" w14:paraId="72673C07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2008B02" w14:textId="4A38E629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A/goose/Italy/IZSLT_21VIR10273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E1B42C" w14:textId="0551A16B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EPI_ISL_147606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A0421" w14:textId="46405361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2021-11-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0D4179" w14:textId="48DC8A31" w:rsidR="0037170A" w:rsidRPr="00D459A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ose</w:t>
            </w:r>
          </w:p>
        </w:tc>
        <w:tc>
          <w:tcPr>
            <w:tcW w:w="1555" w:type="dxa"/>
            <w:vAlign w:val="center"/>
          </w:tcPr>
          <w:p w14:paraId="4695B6D8" w14:textId="19A35EA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383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K111N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447EB" w14:textId="54F6C00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97FF33" w14:textId="2B72722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26390B" w14:textId="6091FAF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Barbierato</w:t>
            </w:r>
            <w:proofErr w:type="spellEnd"/>
            <w:r w:rsidRPr="00886A48">
              <w:rPr>
                <w:rFonts w:eastAsia="Times New Roman" w:cs="Times New Roman"/>
                <w:color w:val="000000"/>
                <w:sz w:val="18"/>
                <w:szCs w:val="18"/>
              </w:rPr>
              <w:t>, G.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</w:p>
        </w:tc>
      </w:tr>
      <w:tr w:rsidR="0037170A" w:rsidRPr="00F020C3" w14:paraId="52C7B2E7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D76BAFF" w14:textId="6466F8FC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A/buzzard/England/10787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0BC8D" w14:textId="7F6B9AA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EPI_ISL_133693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E4711" w14:textId="5302FF4D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2021-11-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9027B" w14:textId="1177362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uteo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1555" w:type="dxa"/>
            <w:vAlign w:val="center"/>
          </w:tcPr>
          <w:p w14:paraId="6C61286F" w14:textId="3D4D0B32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91EFC" w14:textId="1931C70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6A2B6" w14:textId="10A08DE1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485AB" w14:textId="77777777" w:rsidR="0037170A" w:rsidRPr="00D459A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B48B635" w14:textId="11517F85" w:rsidR="0037170A" w:rsidRPr="00D459AD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D9CC895" w14:textId="7E95DE30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37170A" w:rsidRPr="00F020C3" w14:paraId="1D2BE0AF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227194A" w14:textId="46E6CF2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/turkey/Israel/537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020FC3" w14:textId="1CA7E1DF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9AD">
              <w:rPr>
                <w:rFonts w:eastAsia="Times New Roman" w:cs="Times New Roman"/>
                <w:color w:val="000000"/>
                <w:sz w:val="18"/>
                <w:szCs w:val="18"/>
              </w:rPr>
              <w:t>EPI_ISL_127496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38A8E" w14:textId="3AFAE14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2021-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870D79" w14:textId="388A738F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9D32A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4D1CDB62" w14:textId="477C113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I54V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192554" w14:textId="25AE16E4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B9E27A" w14:textId="49A9DB2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Israel / Northern Distri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324FCA" w14:textId="2106167B" w:rsidR="0037170A" w:rsidRPr="009D32A9" w:rsidRDefault="0037170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Zuckerman, N.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3ACACE0B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7576D6B" w14:textId="173C39F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/chicken/</w:t>
            </w:r>
            <w:proofErr w:type="spellStart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Czech_Republic</w:t>
            </w:r>
            <w:proofErr w:type="spellEnd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/3306-2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0D8587" w14:textId="7B08000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EPI_ISL_123252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C855DA" w14:textId="1691950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2022-02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23C73" w14:textId="15458D1A" w:rsidR="0037170A" w:rsidRPr="009D32A9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555" w:type="dxa"/>
            <w:vAlign w:val="center"/>
          </w:tcPr>
          <w:p w14:paraId="7E25E0B7" w14:textId="3ABF083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ABDA0" w14:textId="22B0E226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B96165" w14:textId="3CFA67EE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zech Republic / </w:t>
            </w:r>
            <w:proofErr w:type="spellStart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Stredocesky</w:t>
            </w:r>
            <w:proofErr w:type="spellEnd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Kraj</w:t>
            </w:r>
            <w:proofErr w:type="spellEnd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Okres</w:t>
            </w:r>
            <w:proofErr w:type="spellEnd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Kol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ADA10FF" w14:textId="077EC52F" w:rsidR="0037170A" w:rsidRPr="009D32A9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Nag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lexand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0DFDE360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14F59CF" w14:textId="0C86E5C3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A/duck/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Czech_Republic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/3306-1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51D90" w14:textId="73C58182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EPI_ISL_123243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BBDC1B" w14:textId="2A2A1671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2022-02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F7B387" w14:textId="3ADE3ACF" w:rsidR="0037170A" w:rsidRPr="00B51427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Duck</w:t>
            </w:r>
          </w:p>
        </w:tc>
        <w:tc>
          <w:tcPr>
            <w:tcW w:w="1555" w:type="dxa"/>
            <w:vAlign w:val="center"/>
          </w:tcPr>
          <w:p w14:paraId="42AF12F7" w14:textId="3B143430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76E2A" w14:textId="76E0A3EB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A0A9DB" w14:textId="77777777" w:rsidR="00B51427" w:rsidRPr="00B51427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DCA1254" w14:textId="0086872F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zech Republic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Stredocesky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raj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Okres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ol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C2E0EE2" w14:textId="67F2B241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Nag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lexand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5459511E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008834F" w14:textId="1A879266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grey_heron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Czech_Republic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/25338-2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A258B2" w14:textId="05397D59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EPI_ISL_122237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18D31" w14:textId="2E54DD1C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2021-12-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02532F" w14:textId="0CBCF034" w:rsidR="0037170A" w:rsidRPr="00B51427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y heron</w:t>
            </w:r>
          </w:p>
        </w:tc>
        <w:tc>
          <w:tcPr>
            <w:tcW w:w="1555" w:type="dxa"/>
            <w:vAlign w:val="center"/>
          </w:tcPr>
          <w:p w14:paraId="483E2FBB" w14:textId="55F02BA4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9E3DD" w14:textId="22FD5F9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676157" w14:textId="14598496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zech Republic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berecky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raj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Okres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Ceska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p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B0E0818" w14:textId="3E60C1E0" w:rsidR="0037170A" w:rsidRPr="00F020C3" w:rsidRDefault="00B51427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Nag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lexand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4A289C" w:rsidRPr="00F020C3" w14:paraId="126CE80B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0189C1EC" w14:textId="20323583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grey_heron</w:t>
            </w:r>
            <w:proofErr w:type="spellEnd"/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Czech_Republic</w:t>
            </w:r>
            <w:proofErr w:type="spellEnd"/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/25338-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E11BEE" w14:textId="779E652F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EPI_ISL_122236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93EDA" w14:textId="2E42AE59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2021-12-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ECD174" w14:textId="36030391" w:rsidR="004A289C" w:rsidRPr="004A289C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y heron</w:t>
            </w:r>
          </w:p>
        </w:tc>
        <w:tc>
          <w:tcPr>
            <w:tcW w:w="1555" w:type="dxa"/>
            <w:vAlign w:val="center"/>
          </w:tcPr>
          <w:p w14:paraId="4E2C1D55" w14:textId="39A89DA8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6E11F9" w14:textId="6D48E903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B42F35" w14:textId="2B724D36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zech Republic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berecky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raj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Okres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Ceska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p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583F578" w14:textId="5B08DA1F" w:rsidR="004A289C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Nag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lexand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7BAAF4CC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70EB39A" w14:textId="231CC3C7" w:rsidR="0037170A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gray_heron</w:t>
            </w:r>
            <w:proofErr w:type="spellEnd"/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/Denmark/24326-1.02/2021-10-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D1156" w14:textId="3569BEBE" w:rsidR="0037170A" w:rsidRPr="00F020C3" w:rsidRDefault="004A289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289C">
              <w:rPr>
                <w:rFonts w:eastAsia="Times New Roman" w:cs="Times New Roman"/>
                <w:color w:val="000000"/>
                <w:sz w:val="18"/>
                <w:szCs w:val="18"/>
              </w:rPr>
              <w:t>EPI_ISL_11798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5EC36B" w14:textId="7D3B7A9D" w:rsidR="0037170A" w:rsidRPr="00F020C3" w:rsidRDefault="005C4BF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>2021-10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BBC08" w14:textId="47C94DB0" w:rsidR="0037170A" w:rsidRPr="005C4BF4" w:rsidRDefault="005C4BF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y heron</w:t>
            </w:r>
          </w:p>
        </w:tc>
        <w:tc>
          <w:tcPr>
            <w:tcW w:w="1555" w:type="dxa"/>
            <w:vAlign w:val="center"/>
          </w:tcPr>
          <w:p w14:paraId="3DE968C8" w14:textId="5777A3F4" w:rsidR="0037170A" w:rsidRPr="00F020C3" w:rsidRDefault="005C4BF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V17I, I20V, H44Y, A46P, T76A, K78Q, A81T, </w:t>
            </w:r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58D75" w14:textId="21200B08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F0A24F" w14:textId="6847C15A" w:rsidR="0037170A" w:rsidRPr="00F020C3" w:rsidRDefault="005C4BF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nmark / Region Midtjylland / </w:t>
            </w:r>
            <w:proofErr w:type="spellStart"/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>Hostebro</w:t>
            </w:r>
            <w:proofErr w:type="spellEnd"/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>Kommun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292D95B" w14:textId="77777777" w:rsidR="005C4BF4" w:rsidRPr="005C4BF4" w:rsidRDefault="005C4BF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6A94A2D" w14:textId="6C4BB80D" w:rsidR="005C4BF4" w:rsidRPr="005C4BF4" w:rsidRDefault="005C4BF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harlotte </w:t>
            </w:r>
            <w:proofErr w:type="spellStart"/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>Hjulsage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5C4BF4">
              <w:rPr>
                <w:rFonts w:eastAsia="Times New Roman" w:cs="Times New Roman"/>
                <w:color w:val="000000"/>
                <w:sz w:val="18"/>
                <w:szCs w:val="18"/>
              </w:rPr>
              <w:t>Yuan Liang</w:t>
            </w:r>
          </w:p>
          <w:p w14:paraId="228FA49E" w14:textId="36E685D3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7170A" w:rsidRPr="00F020C3" w14:paraId="3517306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87E272D" w14:textId="32C6FF2A" w:rsidR="0037170A" w:rsidRPr="00F020C3" w:rsidRDefault="0053241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/</w:t>
            </w:r>
            <w:proofErr w:type="spellStart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red_fox</w:t>
            </w:r>
            <w:proofErr w:type="spellEnd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/Netherlands/21040099-007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B1C6EF" w14:textId="1183373B" w:rsidR="0037170A" w:rsidRPr="00F020C3" w:rsidRDefault="0053241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EPI_ISL_76831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2993A5" w14:textId="220CF73B" w:rsidR="0037170A" w:rsidRPr="00F020C3" w:rsidRDefault="0053241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2021-12-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1EC18" w14:textId="500FB97F" w:rsidR="0037170A" w:rsidRPr="00F020C3" w:rsidRDefault="0053241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Vulpe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1555" w:type="dxa"/>
            <w:vAlign w:val="center"/>
          </w:tcPr>
          <w:p w14:paraId="719B35AC" w14:textId="5CFEB56A" w:rsidR="0037170A" w:rsidRPr="00F020C3" w:rsidRDefault="0053241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670955" w14:textId="6553FDF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DDF9D8" w14:textId="511E5ECC" w:rsidR="0037170A" w:rsidRPr="00F020C3" w:rsidRDefault="0053241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Netherlands / North Brab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67F88" w14:textId="63CF8479" w:rsidR="0037170A" w:rsidRPr="00532411" w:rsidRDefault="0053241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9E2409" w:rsidRPr="00F020C3" w14:paraId="03FCEE7E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5A837B4" w14:textId="742D2681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red_fox</w:t>
            </w:r>
            <w:proofErr w:type="spellEnd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/Netherlands/21040099-006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6DEA41" w14:textId="53D01482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EPI_ISL_76831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C08EBC" w14:textId="27526538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2021-12-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30BB4E" w14:textId="1F01E43F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Vulpe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1555" w:type="dxa"/>
            <w:vAlign w:val="center"/>
          </w:tcPr>
          <w:p w14:paraId="268E8697" w14:textId="269E02A1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CE0DDF" w14:textId="6A4AE1E9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F6F4A3" w14:textId="55C9A932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Netherlands / North Brab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13D5C7" w14:textId="346CBF2D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7A5B891A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955F7EC" w14:textId="4B8722B7" w:rsidR="0037170A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A/turkey/Italy/21VIR11591-8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4C94B" w14:textId="4D77AE7D" w:rsidR="0037170A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EPI_ISL_88821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7AEA55" w14:textId="1784D16F" w:rsidR="0037170A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2021-12-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C9F8A" w14:textId="2D3ED0D4" w:rsidR="0037170A" w:rsidRPr="009E2409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555" w:type="dxa"/>
            <w:vAlign w:val="center"/>
          </w:tcPr>
          <w:p w14:paraId="480130BF" w14:textId="50FAFFFF" w:rsidR="0037170A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K111N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B7F164" w14:textId="2D62ACF5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B4851C" w14:textId="39D97F61" w:rsidR="0037170A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35FB6" w14:textId="68C2DD24" w:rsidR="0037170A" w:rsidRPr="009E2409" w:rsidRDefault="009E2409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Barbierato</w:t>
            </w:r>
            <w:proofErr w:type="spellEnd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, G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9E2409" w:rsidRPr="00F020C3" w14:paraId="12BE7B37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4A7AF4C" w14:textId="242495CE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great_egret</w:t>
            </w:r>
            <w:proofErr w:type="spellEnd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Czech_Republic</w:t>
            </w:r>
            <w:proofErr w:type="spellEnd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/23609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FCAC08" w14:textId="34E8666D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EPI_ISL_85154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09C4E" w14:textId="51DC0204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2021-11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9174E" w14:textId="209F81A0" w:rsidR="009E2409" w:rsidRPr="009E2409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at egret</w:t>
            </w:r>
          </w:p>
        </w:tc>
        <w:tc>
          <w:tcPr>
            <w:tcW w:w="1555" w:type="dxa"/>
            <w:vAlign w:val="center"/>
          </w:tcPr>
          <w:p w14:paraId="58DFE34D" w14:textId="13CC637B" w:rsidR="009E2409" w:rsidRPr="00F020C3" w:rsidRDefault="007735F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35F5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FE441" w14:textId="3D920906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845EF1" w14:textId="397EC5B8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zech Republic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berecky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raj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Okres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Ceska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p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B3B0869" w14:textId="4F73E70E" w:rsidR="009E2409" w:rsidRPr="00F020C3" w:rsidRDefault="009E2409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Nag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lexand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0553A6A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089BA02" w14:textId="009D0AFC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mute_swan</w:t>
            </w:r>
            <w:proofErr w:type="spellEnd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/Netherlands/21039841-002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B1AE14" w14:textId="4E7AAB12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EPI_ISL_79521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FF673" w14:textId="03D5A88F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2021-11-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4E9B07" w14:textId="42493E7B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359E421F" w14:textId="634F35FC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V17I, I20V, H44Y, A46P, T76A, K78Q, A81T, V99I, H100Y, H155Y, T188I, M258I, T289M, </w:t>
            </w: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336S, V338M, P340S, N366S, G382E, D398N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5B6C5E" w14:textId="2670F2BD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59021B" w14:textId="62B4FF29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therlands / </w:t>
            </w:r>
            <w:proofErr w:type="spellStart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Provincie</w:t>
            </w:r>
            <w:proofErr w:type="spellEnd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Utrech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282E0" w14:textId="63725680" w:rsidR="0037170A" w:rsidRPr="009E29A3" w:rsidRDefault="009E29A3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5CFEB56F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52C9E31" w14:textId="0DF99B51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barnacle_goose</w:t>
            </w:r>
            <w:proofErr w:type="spellEnd"/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/Germany-SH/AI06005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BDBBFB" w14:textId="7FB39B66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EPI_ISL_77532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E16187" w14:textId="410DE615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2021-10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74D9D" w14:textId="4D5537A5" w:rsidR="0037170A" w:rsidRPr="009E29A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rnacle goose</w:t>
            </w:r>
          </w:p>
        </w:tc>
        <w:tc>
          <w:tcPr>
            <w:tcW w:w="1555" w:type="dxa"/>
            <w:vAlign w:val="center"/>
          </w:tcPr>
          <w:p w14:paraId="5B194425" w14:textId="2DC81A89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581D8C" w14:textId="561D020B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5A2581" w14:textId="77777777" w:rsidR="009E29A3" w:rsidRPr="009E29A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6728976" w14:textId="10DCAC68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Germany / Schleswig-Hols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0223F" w14:textId="278E6A4C" w:rsidR="0037170A" w:rsidRPr="00F020C3" w:rsidRDefault="009E29A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29A3">
              <w:rPr>
                <w:rFonts w:eastAsia="Times New Roman" w:cs="Times New Roman"/>
                <w:color w:val="000000"/>
                <w:sz w:val="18"/>
                <w:szCs w:val="18"/>
              </w:rPr>
              <w:t>King, Jacqueline</w:t>
            </w:r>
          </w:p>
        </w:tc>
      </w:tr>
      <w:tr w:rsidR="0037170A" w:rsidRPr="00F020C3" w14:paraId="5D3F6BC9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2834867" w14:textId="4784512A" w:rsidR="0037170A" w:rsidRPr="00F020C3" w:rsidRDefault="006D5B52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D5B52">
              <w:rPr>
                <w:rFonts w:eastAsia="Times New Roman" w:cs="Times New Roman"/>
                <w:color w:val="000000"/>
                <w:sz w:val="18"/>
                <w:szCs w:val="18"/>
              </w:rPr>
              <w:t>A/goose/Italy/IZSLT-21VIR10273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7D7287" w14:textId="66E6A9C7" w:rsidR="0037170A" w:rsidRPr="00F020C3" w:rsidRDefault="006D5B52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D5B52">
              <w:rPr>
                <w:rFonts w:eastAsia="Times New Roman" w:cs="Times New Roman"/>
                <w:color w:val="000000"/>
                <w:sz w:val="18"/>
                <w:szCs w:val="18"/>
              </w:rPr>
              <w:t>EPI_ISL_77336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9FA072" w14:textId="0134C8E6" w:rsidR="0037170A" w:rsidRPr="00F020C3" w:rsidRDefault="006D5B52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D5B52">
              <w:rPr>
                <w:rFonts w:eastAsia="Times New Roman" w:cs="Times New Roman"/>
                <w:color w:val="000000"/>
                <w:sz w:val="18"/>
                <w:szCs w:val="18"/>
              </w:rPr>
              <w:t>2021-11-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B3BE9" w14:textId="143A503F" w:rsidR="0037170A" w:rsidRPr="006D5B52" w:rsidRDefault="006D5B52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ose</w:t>
            </w:r>
          </w:p>
        </w:tc>
        <w:tc>
          <w:tcPr>
            <w:tcW w:w="1555" w:type="dxa"/>
            <w:vAlign w:val="center"/>
          </w:tcPr>
          <w:p w14:paraId="37963548" w14:textId="509E4AC8" w:rsidR="0037170A" w:rsidRPr="00F020C3" w:rsidRDefault="006D5B52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D5B52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K143R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86EA9E" w14:textId="31E4417B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E3729D" w14:textId="4E006DAC" w:rsidR="0037170A" w:rsidRPr="00F020C3" w:rsidRDefault="006D5B52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 / R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B0A1E3" w14:textId="70B7639F" w:rsidR="0037170A" w:rsidRPr="006D5B52" w:rsidRDefault="006D5B52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D5B52">
              <w:rPr>
                <w:rFonts w:eastAsia="Times New Roman" w:cs="Times New Roman"/>
                <w:color w:val="000000"/>
                <w:sz w:val="18"/>
                <w:szCs w:val="18"/>
              </w:rPr>
              <w:t>Zecchin, B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5C1AFA" w:rsidRPr="00F020C3" w14:paraId="6A01F25A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516F48E" w14:textId="644872E4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1AFA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5C1AFA">
              <w:rPr>
                <w:rFonts w:eastAsia="Times New Roman" w:cs="Times New Roman"/>
                <w:color w:val="000000"/>
                <w:sz w:val="18"/>
                <w:szCs w:val="18"/>
              </w:rPr>
              <w:t>red_fox</w:t>
            </w:r>
            <w:proofErr w:type="spellEnd"/>
            <w:r w:rsidRPr="005C1AFA">
              <w:rPr>
                <w:rFonts w:eastAsia="Times New Roman" w:cs="Times New Roman"/>
                <w:color w:val="000000"/>
                <w:sz w:val="18"/>
                <w:szCs w:val="18"/>
              </w:rPr>
              <w:t>/Netherlands/21040099-00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B0D310" w14:textId="6CC6D25E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1AFA">
              <w:rPr>
                <w:rFonts w:eastAsia="Times New Roman" w:cs="Times New Roman"/>
                <w:color w:val="000000"/>
                <w:sz w:val="18"/>
                <w:szCs w:val="18"/>
              </w:rPr>
              <w:t>EPI_ISL_76831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DE0BB" w14:textId="33ABE3AF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1AFA">
              <w:rPr>
                <w:rFonts w:eastAsia="Times New Roman" w:cs="Times New Roman"/>
                <w:color w:val="000000"/>
                <w:sz w:val="18"/>
                <w:szCs w:val="18"/>
              </w:rPr>
              <w:t>2021-12-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3508E" w14:textId="48640F71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Vulpe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1555" w:type="dxa"/>
            <w:vAlign w:val="center"/>
          </w:tcPr>
          <w:p w14:paraId="4CF643A2" w14:textId="1A0A0362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1AFA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D74D8" w14:textId="1CB0CB3A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C857E3" w14:textId="2C2F5A9D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Netherlands / North Brab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07C01" w14:textId="2FB3FF2B" w:rsidR="005C1AFA" w:rsidRPr="00F020C3" w:rsidRDefault="005C1AF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16629A3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7BB452E" w14:textId="3A7D207B" w:rsidR="0037170A" w:rsidRPr="00F020C3" w:rsidRDefault="00E3244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>A/goose/Netherlands/21039029-00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59D16D" w14:textId="300A40FC" w:rsidR="0037170A" w:rsidRPr="00F020C3" w:rsidRDefault="00E3244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>EPI_ISL_7267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C402AA" w14:textId="6C3E3A21" w:rsidR="0037170A" w:rsidRPr="00F020C3" w:rsidRDefault="00E3244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>2021-11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6F2DA" w14:textId="0BCC812B" w:rsidR="0037170A" w:rsidRPr="00E32441" w:rsidRDefault="00E3244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ose</w:t>
            </w:r>
          </w:p>
        </w:tc>
        <w:tc>
          <w:tcPr>
            <w:tcW w:w="1555" w:type="dxa"/>
            <w:vAlign w:val="center"/>
          </w:tcPr>
          <w:p w14:paraId="6FBF466C" w14:textId="26D7B1C9" w:rsidR="0037170A" w:rsidRPr="00F020C3" w:rsidRDefault="00E3244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FD840A" w14:textId="457124BF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BF2F33" w14:textId="30E76757" w:rsidR="0037170A" w:rsidRPr="00F020C3" w:rsidRDefault="00E3244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therlands / </w:t>
            </w:r>
            <w:proofErr w:type="spellStart"/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>Provincie</w:t>
            </w:r>
            <w:proofErr w:type="spellEnd"/>
            <w:r w:rsidRPr="00E3244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oord-Hol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2A0E1" w14:textId="4540370A" w:rsidR="0037170A" w:rsidRPr="00F020C3" w:rsidRDefault="00E3244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7170A" w:rsidRPr="00F020C3" w14:paraId="4639B59D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FC274C9" w14:textId="20512BBA" w:rsidR="0037170A" w:rsidRPr="00F020C3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greylag_goose</w:t>
            </w:r>
            <w:proofErr w:type="spellEnd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_/Sweden/SVA211118SZ0354/FB004497/I-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073031" w14:textId="34FA1C9E" w:rsidR="0037170A" w:rsidRPr="00F020C3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EPI_ISL_7055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D0943B" w14:textId="516451C2" w:rsidR="0037170A" w:rsidRPr="00F020C3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2021-11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35966" w14:textId="0C0BF8CD" w:rsidR="0037170A" w:rsidRPr="0060152C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yla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oose</w:t>
            </w:r>
          </w:p>
        </w:tc>
        <w:tc>
          <w:tcPr>
            <w:tcW w:w="1555" w:type="dxa"/>
            <w:vAlign w:val="center"/>
          </w:tcPr>
          <w:p w14:paraId="1B198037" w14:textId="7AEC9443" w:rsidR="0037170A" w:rsidRPr="00F020C3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V17I, I20V, H44Y, A46P, T76A, K78Q, A81T, V99I, H100Y, H155Y, T188I, S247N, M258I, T289M, G336S, V338M, P340S, N366S, G382E, </w:t>
            </w:r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86F82" w14:textId="209B8177" w:rsidR="0037170A" w:rsidRPr="00F020C3" w:rsidRDefault="0037170A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BAAA8A" w14:textId="5DE609EE" w:rsidR="0037170A" w:rsidRPr="00F020C3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weden / Kalmar Lan / Kalmar </w:t>
            </w:r>
            <w:proofErr w:type="spellStart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Kommu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F2D4195" w14:textId="7744D2EA" w:rsidR="0037170A" w:rsidRPr="00F020C3" w:rsidRDefault="0060152C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Zohari</w:t>
            </w:r>
            <w:proofErr w:type="spellEnd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Siamak</w:t>
            </w:r>
            <w:proofErr w:type="spellEnd"/>
          </w:p>
        </w:tc>
      </w:tr>
      <w:tr w:rsidR="00081481" w:rsidRPr="00F020C3" w14:paraId="0B1B5C7C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2EF922A0" w14:textId="209AF5B6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bean_goose</w:t>
            </w:r>
            <w:proofErr w:type="spellEnd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/Sweden/SVA211111SZ0372/FB004482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B21EC1" w14:textId="73F15149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EPI_ISL_7049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2A8A8" w14:textId="4219507D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2021-11-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1D0700" w14:textId="3B97212B" w:rsidR="00081481" w:rsidRPr="00081481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yla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oose</w:t>
            </w:r>
          </w:p>
        </w:tc>
        <w:tc>
          <w:tcPr>
            <w:tcW w:w="1555" w:type="dxa"/>
            <w:vAlign w:val="center"/>
          </w:tcPr>
          <w:p w14:paraId="24A28044" w14:textId="7E8CE616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F6E86" w14:textId="08C2700D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DFB88A" w14:textId="4A1418BF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weden / </w:t>
            </w:r>
            <w:proofErr w:type="spellStart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Skane</w:t>
            </w:r>
            <w:proofErr w:type="spellEnd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an / </w:t>
            </w:r>
            <w:proofErr w:type="spellStart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Simrishamns</w:t>
            </w:r>
            <w:proofErr w:type="spellEnd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481">
              <w:rPr>
                <w:rFonts w:eastAsia="Times New Roman" w:cs="Times New Roman"/>
                <w:color w:val="000000"/>
                <w:sz w:val="18"/>
                <w:szCs w:val="18"/>
              </w:rPr>
              <w:t>Kommu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2B73FE7" w14:textId="7DFF5350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Zohari</w:t>
            </w:r>
            <w:proofErr w:type="spellEnd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0152C">
              <w:rPr>
                <w:rFonts w:eastAsia="Times New Roman" w:cs="Times New Roman"/>
                <w:color w:val="000000"/>
                <w:sz w:val="18"/>
                <w:szCs w:val="18"/>
              </w:rPr>
              <w:t>Siamak</w:t>
            </w:r>
            <w:proofErr w:type="spellEnd"/>
          </w:p>
        </w:tc>
      </w:tr>
      <w:tr w:rsidR="00081481" w:rsidRPr="00F020C3" w14:paraId="3AF23456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3B7B32D" w14:textId="3B1E9EC2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mute_swan</w:t>
            </w:r>
            <w:proofErr w:type="spellEnd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/Netherlands/21038706-002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18CAE" w14:textId="5FF472FB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EPI_ISL_6761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EC60E" w14:textId="409D20D7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2021-11-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E0CE92" w14:textId="069A26BE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2F617575" w14:textId="4D3EFBD0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3C8BE" w14:textId="26515095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99068D" w14:textId="4086028A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Netherlands / South Hol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9D2DC8" w14:textId="07E4F614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532411">
              <w:rPr>
                <w:rFonts w:eastAsia="Times New Roman" w:cs="Times New Roman"/>
                <w:color w:val="000000"/>
                <w:sz w:val="18"/>
                <w:szCs w:val="18"/>
              </w:rPr>
              <w:t>, Nanc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081481" w:rsidRPr="00F020C3" w14:paraId="7BCF2830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8CEA98C" w14:textId="2EFF56DB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A/goose/Tyumen/33-52V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4B45B0" w14:textId="698C3DF6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EPI_ISL_54638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BD4516" w14:textId="6746D3A3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2021-10-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00FCB" w14:textId="56DD7EB6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643ABE6E" w14:textId="61E787EB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87115" w14:textId="188D1DE7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06F46B" w14:textId="52394496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Russian Federation / Tyumen Obl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DB72C8" w14:textId="0CFD4CC9" w:rsidR="00081481" w:rsidRPr="003004D1" w:rsidRDefault="003004D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Natalia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Goncharov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3004D1" w:rsidRPr="00F020C3" w14:paraId="5ABEDBF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5545A8DB" w14:textId="31B30336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grey_heron</w:t>
            </w:r>
            <w:proofErr w:type="spellEnd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Czech_Republic</w:t>
            </w:r>
            <w:proofErr w:type="spellEnd"/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/23608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6BB74B" w14:textId="74246D6C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EPI_ISL_85154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639B00" w14:textId="5283697B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2021-11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3E386D" w14:textId="015B76D3" w:rsidR="003004D1" w:rsidRPr="003004D1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ey heron</w:t>
            </w:r>
          </w:p>
        </w:tc>
        <w:tc>
          <w:tcPr>
            <w:tcW w:w="1555" w:type="dxa"/>
            <w:vAlign w:val="center"/>
          </w:tcPr>
          <w:p w14:paraId="690776F3" w14:textId="66C550FA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6B41CF" w14:textId="78C0DC1D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C893DD" w14:textId="5E7CF576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zech Republic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berecky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Kraj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Okres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Ceska</w:t>
            </w:r>
            <w:proofErr w:type="spellEnd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1427">
              <w:rPr>
                <w:rFonts w:eastAsia="Times New Roman" w:cs="Times New Roman"/>
                <w:color w:val="000000"/>
                <w:sz w:val="18"/>
                <w:szCs w:val="18"/>
              </w:rPr>
              <w:t>Lip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0DD742E" w14:textId="7AE1A1FB" w:rsidR="003004D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Nag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D32A9">
              <w:rPr>
                <w:rFonts w:eastAsia="Times New Roman" w:cs="Times New Roman"/>
                <w:color w:val="000000"/>
                <w:sz w:val="18"/>
                <w:szCs w:val="18"/>
              </w:rPr>
              <w:t>Alexand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081481" w:rsidRPr="00F020C3" w14:paraId="6E450CD6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7091846" w14:textId="7754ABA9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A/turkey/Germany-MV/AI06035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F52033" w14:textId="2BBD51B7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EPI_ISL_77532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E13E82" w14:textId="0D93A755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2021-10-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7F658" w14:textId="3EA52558" w:rsidR="00081481" w:rsidRPr="003004D1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555" w:type="dxa"/>
            <w:vAlign w:val="center"/>
          </w:tcPr>
          <w:p w14:paraId="74223DD8" w14:textId="1029E8DC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B8A4B" w14:textId="19C94364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E53EC8" w14:textId="04ADE8FB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Germany / Mecklenburg-Vorpommer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1277E" w14:textId="77777777" w:rsidR="003004D1" w:rsidRPr="003004D1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8A648D7" w14:textId="070372CC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King, Jacqueline</w:t>
            </w:r>
          </w:p>
        </w:tc>
      </w:tr>
      <w:tr w:rsidR="00081481" w:rsidRPr="00F020C3" w14:paraId="28FB5103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A0A5870" w14:textId="20AF4478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/chicken/Italy/IZSLT-122448_21VIR9218-1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EFB3B4" w14:textId="1E7F1346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EPI_ISL_77336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CDD342" w14:textId="39F567E6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021-10-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E8722" w14:textId="05AD4DEC" w:rsidR="00081481" w:rsidRPr="003004D1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555" w:type="dxa"/>
            <w:vAlign w:val="center"/>
          </w:tcPr>
          <w:p w14:paraId="5E02FC71" w14:textId="2C6AD357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T84I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B53C4" w14:textId="592B1ABC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E96270" w14:textId="1C0A8358" w:rsidR="00081481" w:rsidRPr="00F020C3" w:rsidRDefault="003004D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 / R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25387" w14:textId="626C0D32" w:rsidR="00081481" w:rsidRPr="003004D1" w:rsidRDefault="003004D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04D1">
              <w:rPr>
                <w:rFonts w:eastAsia="Times New Roman" w:cs="Times New Roman"/>
                <w:color w:val="000000"/>
                <w:sz w:val="18"/>
                <w:szCs w:val="18"/>
              </w:rPr>
              <w:t>Zecchin, B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081481" w:rsidRPr="00F020C3" w14:paraId="314ED79D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C5FBA4E" w14:textId="6E5B9965" w:rsidR="00081481" w:rsidRPr="00F020C3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common_buzzard</w:t>
            </w:r>
            <w:proofErr w:type="spellEnd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/Denmark/08287-1.01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7B107D" w14:textId="578A2E01" w:rsidR="00081481" w:rsidRPr="00F020C3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EPI_ISL_161150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45031" w14:textId="13EA6704" w:rsidR="00081481" w:rsidRPr="00F020C3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2022-08-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F55E44" w14:textId="0CEE205E" w:rsidR="00081481" w:rsidRPr="00F020C3" w:rsidRDefault="00CD457E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uteo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1555" w:type="dxa"/>
            <w:vAlign w:val="center"/>
          </w:tcPr>
          <w:p w14:paraId="242E10ED" w14:textId="488A768B" w:rsidR="00081481" w:rsidRPr="00F020C3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4C0CBF" w14:textId="65AD7C1B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91BB26" w14:textId="2C3F5804" w:rsidR="00081481" w:rsidRPr="00F020C3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nmark / Region </w:t>
            </w:r>
            <w:proofErr w:type="spellStart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Syddanmark</w:t>
            </w:r>
            <w:proofErr w:type="spellEnd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Sonderborg</w:t>
            </w:r>
            <w:proofErr w:type="spellEnd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Kommun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65578E2" w14:textId="77777777" w:rsidR="00CD457E" w:rsidRPr="00CD457E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80B54F6" w14:textId="1D90BF27" w:rsidR="00CD457E" w:rsidRPr="00CD457E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5C7398F" w14:textId="77777777" w:rsidR="00CD457E" w:rsidRPr="00CD457E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6F7F4C6" w14:textId="5501F0F7" w:rsidR="00CD457E" w:rsidRPr="00CD457E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Hjulsager</w:t>
            </w:r>
            <w:proofErr w:type="spellEnd"/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Charlott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</w:t>
            </w:r>
          </w:p>
          <w:p w14:paraId="717610E4" w14:textId="3AC5BCC0" w:rsidR="00CD457E" w:rsidRPr="00CD457E" w:rsidRDefault="00CD457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Liang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457E">
              <w:rPr>
                <w:rFonts w:eastAsia="Times New Roman" w:cs="Times New Roman"/>
                <w:color w:val="000000"/>
                <w:sz w:val="18"/>
                <w:szCs w:val="18"/>
              </w:rPr>
              <w:t>Yuan</w:t>
            </w:r>
          </w:p>
          <w:p w14:paraId="37C590C0" w14:textId="09D1481F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81481" w:rsidRPr="00F020C3" w14:paraId="68E86146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8B26EEA" w14:textId="221271F1" w:rsidR="00081481" w:rsidRPr="00F020C3" w:rsidRDefault="00D93DCD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domestic_goose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/Poland/H371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55C86C" w14:textId="574C1A4A" w:rsidR="00081481" w:rsidRPr="00F020C3" w:rsidRDefault="00D93DCD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EPI_ISL_149179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F6A0AA" w14:textId="5AE414B0" w:rsidR="00081481" w:rsidRPr="00F020C3" w:rsidRDefault="00D93DCD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2022-07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E73E6" w14:textId="52FDAEC0" w:rsidR="00081481" w:rsidRPr="00F020C3" w:rsidRDefault="00D93DCD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s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B3105BD" w14:textId="39471773" w:rsidR="00081481" w:rsidRPr="00F020C3" w:rsidRDefault="00D93DCD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V149I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B5EC92" w14:textId="4B7F0188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414666" w14:textId="684DD63A" w:rsidR="00081481" w:rsidRPr="00F020C3" w:rsidRDefault="00D93DCD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Poland / Greater Poland Voivodesh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322EB3" w14:textId="77777777" w:rsidR="00D93DCD" w:rsidRPr="00D93DCD" w:rsidRDefault="00D93DCD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Swieton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., </w:t>
            </w: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Smietanka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</w:t>
            </w:r>
          </w:p>
          <w:p w14:paraId="2B369B16" w14:textId="656BEA3E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856B8" w:rsidRPr="00F020C3" w14:paraId="6FCD6098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5E8A2CE" w14:textId="58B9EBBD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breeding_hen</w:t>
            </w:r>
            <w:proofErr w:type="spellEnd"/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/Poland/H364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BA93A6" w14:textId="75ABD1E3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EPI_ISL_149179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F26D6" w14:textId="3668A51D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2022-07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1D04A" w14:textId="4D0BFA4D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5FE0539D" w14:textId="2836D179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V149I, H155Y, T188I, M258I, E287V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F498BC" w14:textId="626AA38F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9430F3" w14:textId="610AEE32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Poland / Greater Poland Voivodesh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60ED65" w14:textId="77777777" w:rsidR="006856B8" w:rsidRPr="00D93DCD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Swieton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., </w:t>
            </w: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Smietanka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</w:t>
            </w:r>
          </w:p>
          <w:p w14:paraId="1D26AD27" w14:textId="6068BAAB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856B8" w:rsidRPr="00F020C3" w14:paraId="3B4526F1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34FFA699" w14:textId="759D39EE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breeding_hen</w:t>
            </w:r>
            <w:proofErr w:type="spellEnd"/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/Poland/H361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70D54" w14:textId="61EB58EC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EPI_ISL_149179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72FDF" w14:textId="33F3B4F8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2022-07-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B46E7C" w14:textId="689A498F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3BFF30E3" w14:textId="3A23143E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856B8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V149I, H155Y, T188I, M258I, E287V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0343E3" w14:textId="30118708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5049FC" w14:textId="25701413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Poland / Greater Poland Voivodeshi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EEBE0" w14:textId="77777777" w:rsidR="006856B8" w:rsidRPr="00D93DCD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Swieton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., </w:t>
            </w:r>
            <w:proofErr w:type="spellStart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>Smietanka</w:t>
            </w:r>
            <w:proofErr w:type="spellEnd"/>
            <w:r w:rsidRPr="00D93D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</w:t>
            </w:r>
          </w:p>
          <w:p w14:paraId="63331F50" w14:textId="68062A98" w:rsidR="006856B8" w:rsidRPr="00F020C3" w:rsidRDefault="006856B8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81481" w:rsidRPr="00F020C3" w14:paraId="6D158714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6F3AE16" w14:textId="00EBEFC0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A/buzzard/Italy/22VIR767-1/2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6A6739" w14:textId="6ECE6117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EPI_ISL_147613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06B864" w14:textId="5A565355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2022-01-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CC77F" w14:textId="33986E29" w:rsidR="00081481" w:rsidRPr="00B56E61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uzzard</w:t>
            </w:r>
          </w:p>
        </w:tc>
        <w:tc>
          <w:tcPr>
            <w:tcW w:w="1555" w:type="dxa"/>
            <w:vAlign w:val="center"/>
          </w:tcPr>
          <w:p w14:paraId="72DE0D94" w14:textId="61D84881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I20V, H44Y, A46P, </w:t>
            </w: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T76A, K78Q, A81T, V99I, H100Y, K111N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BBDAAE" w14:textId="2B760ED5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11F0E" w14:textId="03F292FB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D10766" w14:textId="119D164B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Barbierato</w:t>
            </w:r>
            <w:proofErr w:type="spellEnd"/>
            <w:r w:rsidRPr="009E2409">
              <w:rPr>
                <w:rFonts w:eastAsia="Times New Roman" w:cs="Times New Roman"/>
                <w:color w:val="000000"/>
                <w:sz w:val="18"/>
                <w:szCs w:val="18"/>
              </w:rPr>
              <w:t>, G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081481" w:rsidRPr="00F020C3" w14:paraId="201BD7D1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DEC0A5A" w14:textId="18811AA4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A/duck/Israel/589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561F80" w14:textId="47AC2970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EPI_ISL_13618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32E44" w14:textId="3E088EF7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2021-11-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12CC75" w14:textId="427B200D" w:rsidR="00081481" w:rsidRPr="00B56E61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uck</w:t>
            </w:r>
          </w:p>
        </w:tc>
        <w:tc>
          <w:tcPr>
            <w:tcW w:w="1555" w:type="dxa"/>
            <w:vAlign w:val="center"/>
          </w:tcPr>
          <w:p w14:paraId="473A719B" w14:textId="48184882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T332P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251DA1" w14:textId="6B23BB72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EE668E" w14:textId="770A00DE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Israel / Northern Distri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E130D8" w14:textId="675C0A69" w:rsidR="00081481" w:rsidRPr="00B56E61" w:rsidRDefault="00B56E6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Shkoda</w:t>
            </w:r>
            <w:proofErr w:type="spellEnd"/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  <w:tr w:rsidR="00081481" w:rsidRPr="00F020C3" w14:paraId="3F3506A9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7331E74" w14:textId="24EB09CF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A/chicken/England/069816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242474" w14:textId="4597765B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EPI_ISL_133705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974797" w14:textId="10D67CC8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2021-12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A23056" w14:textId="287AC825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2F255432" w14:textId="350920D4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BCCDE" w14:textId="54DAFBD9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8F3E29" w14:textId="46AE370F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078BF" w14:textId="46861D9B" w:rsidR="00081481" w:rsidRPr="00F020C3" w:rsidRDefault="00B56E6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426B03" w:rsidRPr="00F020C3" w14:paraId="60308F1D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04D61F9" w14:textId="279AD2ED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6B03">
              <w:rPr>
                <w:rFonts w:eastAsia="Times New Roman" w:cs="Times New Roman"/>
                <w:color w:val="000000"/>
                <w:sz w:val="18"/>
                <w:szCs w:val="18"/>
              </w:rPr>
              <w:t>A/turkey/England/068583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B492D4" w14:textId="1AF65FCC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6B03">
              <w:rPr>
                <w:rFonts w:eastAsia="Times New Roman" w:cs="Times New Roman"/>
                <w:color w:val="000000"/>
                <w:sz w:val="18"/>
                <w:szCs w:val="18"/>
              </w:rPr>
              <w:t>EPI_ISL_133705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71B525" w14:textId="68549AE2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6B03">
              <w:rPr>
                <w:rFonts w:eastAsia="Times New Roman" w:cs="Times New Roman"/>
                <w:color w:val="000000"/>
                <w:sz w:val="18"/>
                <w:szCs w:val="18"/>
              </w:rPr>
              <w:t>2021-12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F1606" w14:textId="48AB62B8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26B0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eleagris </w:t>
            </w:r>
            <w:proofErr w:type="spellStart"/>
            <w:r w:rsidRPr="00426B0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555" w:type="dxa"/>
            <w:vAlign w:val="center"/>
          </w:tcPr>
          <w:p w14:paraId="693CA5E4" w14:textId="5CA228B1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6B03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50121" w14:textId="6FFCA259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F93F01" w14:textId="54367B89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2F869" w14:textId="222A900A" w:rsidR="00426B03" w:rsidRPr="00F020C3" w:rsidRDefault="00426B0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C36BE4" w:rsidRPr="00F020C3" w14:paraId="70E07542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41EF2380" w14:textId="7CC31834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36BE4">
              <w:rPr>
                <w:rFonts w:eastAsia="Times New Roman" w:cs="Times New Roman"/>
                <w:color w:val="000000"/>
                <w:sz w:val="18"/>
                <w:szCs w:val="18"/>
              </w:rPr>
              <w:t>A/buzzard/Wales/055388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31C8C9" w14:textId="553F797F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36BE4">
              <w:rPr>
                <w:rFonts w:eastAsia="Times New Roman" w:cs="Times New Roman"/>
                <w:color w:val="000000"/>
                <w:sz w:val="18"/>
                <w:szCs w:val="18"/>
              </w:rPr>
              <w:t>EPI_ISL_133703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F06DFC" w14:textId="1E658ED9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36BE4">
              <w:rPr>
                <w:rFonts w:eastAsia="Times New Roman" w:cs="Times New Roman"/>
                <w:color w:val="000000"/>
                <w:sz w:val="18"/>
                <w:szCs w:val="18"/>
              </w:rPr>
              <w:t>2021-11-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82167" w14:textId="5252F6E4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uteo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1555" w:type="dxa"/>
            <w:vAlign w:val="center"/>
          </w:tcPr>
          <w:p w14:paraId="62E669D9" w14:textId="78693E4A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36BE4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N270D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77865E" w14:textId="49ED2D76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6AAA80" w14:textId="084E21A5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W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BCEFD" w14:textId="55E4831C" w:rsidR="00C36BE4" w:rsidRPr="00F020C3" w:rsidRDefault="00C36BE4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D511A5" w:rsidRPr="00F020C3" w14:paraId="305CF342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DFF4B67" w14:textId="21A429FC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A/chicken/England/062137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C93F1" w14:textId="6AAB0D75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EPI_ISL_133697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C4898C" w14:textId="1C774147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2021-11-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DA996" w14:textId="4F4873A6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555" w:type="dxa"/>
            <w:vAlign w:val="center"/>
          </w:tcPr>
          <w:p w14:paraId="45BF9E5B" w14:textId="20470486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6R, I10T, V17I, I20V, H44Y, A46P, T76A, K78Q, A81T, V99I, H100Y, </w:t>
            </w: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AF21B" w14:textId="2AF5EEE5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96E8FA" w14:textId="53CE79C3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747944" w14:textId="3A869AD8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D511A5" w:rsidRPr="00F020C3" w14:paraId="74FE8FC6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78ECE9E0" w14:textId="6A69F53C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mute_swan</w:t>
            </w:r>
            <w:proofErr w:type="spellEnd"/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/England/244029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D53617" w14:textId="7A7B06EC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EPI_ISL_133697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88EE65" w14:textId="58BA0B09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2021-11-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2E4A98" w14:textId="6683D7B2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1555" w:type="dxa"/>
            <w:vAlign w:val="center"/>
          </w:tcPr>
          <w:p w14:paraId="27F08203" w14:textId="42D679AF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11A5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N270D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B869EE" w14:textId="37DA97AA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C4BC2E" w14:textId="5AE04FC4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Eng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4200F" w14:textId="58EF29DB" w:rsidR="00D511A5" w:rsidRPr="00F020C3" w:rsidRDefault="00D511A5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283043" w:rsidRPr="00F020C3" w14:paraId="5A8DFE2C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64DEA533" w14:textId="2983BAB6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Herring_gull</w:t>
            </w:r>
            <w:proofErr w:type="spellEnd"/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/Wales/054692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74828C" w14:textId="7E79C7D6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EPI_ISL_133694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C119B7" w14:textId="6025D0F2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2021-11-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0447B1" w14:textId="4E8A66C9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8304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arus</w:t>
            </w:r>
            <w:proofErr w:type="spellEnd"/>
            <w:r w:rsidRPr="0028304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8304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rgentatus</w:t>
            </w:r>
            <w:proofErr w:type="spellEnd"/>
          </w:p>
        </w:tc>
        <w:tc>
          <w:tcPr>
            <w:tcW w:w="1555" w:type="dxa"/>
            <w:vAlign w:val="center"/>
          </w:tcPr>
          <w:p w14:paraId="4A3F0C58" w14:textId="31ADA8E3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96AE6" w14:textId="57F931BE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16FF14" w14:textId="6025D5DA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ited Kingdom / W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44701E" w14:textId="6A25AB25" w:rsidR="00283043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6E61">
              <w:rPr>
                <w:rFonts w:eastAsia="Times New Roman" w:cs="Times New Roman"/>
                <w:color w:val="000000"/>
                <w:sz w:val="18"/>
                <w:szCs w:val="18"/>
              </w:rPr>
              <w:t>Byrne, Alex</w:t>
            </w:r>
          </w:p>
        </w:tc>
      </w:tr>
      <w:tr w:rsidR="00081481" w:rsidRPr="00F020C3" w14:paraId="7D7831ED" w14:textId="77777777" w:rsidTr="00A923BC">
        <w:trPr>
          <w:trHeight w:val="487"/>
        </w:trPr>
        <w:tc>
          <w:tcPr>
            <w:tcW w:w="1990" w:type="dxa"/>
            <w:shd w:val="clear" w:color="auto" w:fill="auto"/>
            <w:vAlign w:val="center"/>
          </w:tcPr>
          <w:p w14:paraId="145CBE92" w14:textId="578A7CA5" w:rsidR="00081481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A/chicken/Netherlands/21038165-006010/2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079FAF" w14:textId="6917E2A0" w:rsidR="00081481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EPI_ISL_133602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5E2B3" w14:textId="3CA523E7" w:rsidR="00081481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2021-11-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6DCF9" w14:textId="7A8B34A7" w:rsidR="00081481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555" w:type="dxa"/>
            <w:vAlign w:val="center"/>
          </w:tcPr>
          <w:p w14:paraId="0E67FE2C" w14:textId="28E106A2" w:rsidR="00081481" w:rsidRPr="00F020C3" w:rsidRDefault="00283043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83043">
              <w:rPr>
                <w:rFonts w:eastAsia="Times New Roman" w:cs="Times New Roman"/>
                <w:color w:val="000000"/>
                <w:sz w:val="18"/>
                <w:szCs w:val="18"/>
              </w:rPr>
              <w:t>K6R, I10T, V17I, I20V, V34A, H44Y, A46P, T76A, K78Q, A81T, V99I, H100Y, H155Y, T188I, M258I, T289M, G336S, V338M, P340S, N366S, G382E, S405T, I418M, S434N, D460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E9CED" w14:textId="0DF62FD3" w:rsidR="00081481" w:rsidRPr="00F020C3" w:rsidRDefault="00081481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507B">
              <w:rPr>
                <w:rFonts w:eastAsia="Times New Roman" w:cs="Times New Roman"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6F9C0" w14:textId="378093E1" w:rsidR="00081481" w:rsidRPr="00F020C3" w:rsidRDefault="00D4129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12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therlands / </w:t>
            </w:r>
            <w:proofErr w:type="spellStart"/>
            <w:r w:rsidRPr="00D4129E">
              <w:rPr>
                <w:rFonts w:eastAsia="Times New Roman" w:cs="Times New Roman"/>
                <w:color w:val="000000"/>
                <w:sz w:val="18"/>
                <w:szCs w:val="18"/>
              </w:rPr>
              <w:t>Provincie</w:t>
            </w:r>
            <w:proofErr w:type="spellEnd"/>
            <w:r w:rsidRPr="00D412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onin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4829CB" w14:textId="3BA440F5" w:rsidR="00081481" w:rsidRPr="00F020C3" w:rsidRDefault="00D4129E" w:rsidP="00A92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129E">
              <w:rPr>
                <w:rFonts w:eastAsia="Times New Roman" w:cs="Times New Roman"/>
                <w:color w:val="000000"/>
                <w:sz w:val="18"/>
                <w:szCs w:val="18"/>
              </w:rPr>
              <w:t>Beerens</w:t>
            </w:r>
            <w:proofErr w:type="spellEnd"/>
            <w:r w:rsidRPr="00D412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Nancy </w:t>
            </w:r>
            <w:r w:rsidRPr="00D4129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</w:p>
        </w:tc>
      </w:tr>
    </w:tbl>
    <w:p w14:paraId="452D4088" w14:textId="77777777" w:rsidR="00150295" w:rsidRPr="00B83600" w:rsidRDefault="00150295" w:rsidP="00F9279C">
      <w:pPr>
        <w:keepNext/>
        <w:jc w:val="both"/>
        <w:rPr>
          <w:rFonts w:ascii="Palatino Linotype" w:hAnsi="Palatino Linotype"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41636" w14:textId="77777777" w:rsidR="009763EC" w:rsidRDefault="009763EC" w:rsidP="00117666">
      <w:pPr>
        <w:spacing w:after="0"/>
      </w:pPr>
      <w:r>
        <w:separator/>
      </w:r>
    </w:p>
  </w:endnote>
  <w:endnote w:type="continuationSeparator" w:id="0">
    <w:p w14:paraId="356D6308" w14:textId="77777777" w:rsidR="009763EC" w:rsidRDefault="009763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EE27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27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27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EE27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27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27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6BD9D" w14:textId="77777777" w:rsidR="009763EC" w:rsidRDefault="009763EC" w:rsidP="00117666">
      <w:pPr>
        <w:spacing w:after="0"/>
      </w:pPr>
      <w:r>
        <w:separator/>
      </w:r>
    </w:p>
  </w:footnote>
  <w:footnote w:type="continuationSeparator" w:id="0">
    <w:p w14:paraId="64BD752E" w14:textId="77777777" w:rsidR="009763EC" w:rsidRDefault="009763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EE27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EE27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1F8"/>
    <w:rsid w:val="00034304"/>
    <w:rsid w:val="00035434"/>
    <w:rsid w:val="00041EB3"/>
    <w:rsid w:val="00052A14"/>
    <w:rsid w:val="000760D6"/>
    <w:rsid w:val="00077D53"/>
    <w:rsid w:val="00081481"/>
    <w:rsid w:val="00090741"/>
    <w:rsid w:val="00091D9B"/>
    <w:rsid w:val="00092962"/>
    <w:rsid w:val="00092C7B"/>
    <w:rsid w:val="0009470C"/>
    <w:rsid w:val="000B2D57"/>
    <w:rsid w:val="000C7ACC"/>
    <w:rsid w:val="000D0EF3"/>
    <w:rsid w:val="000D2206"/>
    <w:rsid w:val="000E4FA9"/>
    <w:rsid w:val="000E5D46"/>
    <w:rsid w:val="00105325"/>
    <w:rsid w:val="00105FD9"/>
    <w:rsid w:val="00107B82"/>
    <w:rsid w:val="00116666"/>
    <w:rsid w:val="00117666"/>
    <w:rsid w:val="0012048A"/>
    <w:rsid w:val="00130521"/>
    <w:rsid w:val="0014067B"/>
    <w:rsid w:val="00150295"/>
    <w:rsid w:val="001511E6"/>
    <w:rsid w:val="001549D3"/>
    <w:rsid w:val="00160065"/>
    <w:rsid w:val="00160C77"/>
    <w:rsid w:val="0017755E"/>
    <w:rsid w:val="00177D84"/>
    <w:rsid w:val="001A5F3E"/>
    <w:rsid w:val="001B6DB5"/>
    <w:rsid w:val="001D0D6B"/>
    <w:rsid w:val="001F2A02"/>
    <w:rsid w:val="001F51AC"/>
    <w:rsid w:val="001F57E4"/>
    <w:rsid w:val="0020124E"/>
    <w:rsid w:val="00206CE1"/>
    <w:rsid w:val="0021421E"/>
    <w:rsid w:val="00220EBF"/>
    <w:rsid w:val="002463DD"/>
    <w:rsid w:val="00263B7E"/>
    <w:rsid w:val="00267D18"/>
    <w:rsid w:val="00283043"/>
    <w:rsid w:val="002868E2"/>
    <w:rsid w:val="002869C3"/>
    <w:rsid w:val="002936E4"/>
    <w:rsid w:val="002A73F0"/>
    <w:rsid w:val="002A7CDF"/>
    <w:rsid w:val="002B4A57"/>
    <w:rsid w:val="002C211A"/>
    <w:rsid w:val="002C74CA"/>
    <w:rsid w:val="002E1F9C"/>
    <w:rsid w:val="003004D1"/>
    <w:rsid w:val="003024E3"/>
    <w:rsid w:val="003249A4"/>
    <w:rsid w:val="003259DB"/>
    <w:rsid w:val="00335D2D"/>
    <w:rsid w:val="00340FDD"/>
    <w:rsid w:val="00343BA3"/>
    <w:rsid w:val="00352E11"/>
    <w:rsid w:val="003531E6"/>
    <w:rsid w:val="00353C5B"/>
    <w:rsid w:val="003544FB"/>
    <w:rsid w:val="0036678B"/>
    <w:rsid w:val="003704F9"/>
    <w:rsid w:val="0037170A"/>
    <w:rsid w:val="0038373C"/>
    <w:rsid w:val="003A6C96"/>
    <w:rsid w:val="003B6C09"/>
    <w:rsid w:val="003C113E"/>
    <w:rsid w:val="003C616D"/>
    <w:rsid w:val="003D2D47"/>
    <w:rsid w:val="003D2F2D"/>
    <w:rsid w:val="003D56D7"/>
    <w:rsid w:val="00401590"/>
    <w:rsid w:val="00416458"/>
    <w:rsid w:val="00423AE8"/>
    <w:rsid w:val="00426B03"/>
    <w:rsid w:val="00442D17"/>
    <w:rsid w:val="00447801"/>
    <w:rsid w:val="00452E9C"/>
    <w:rsid w:val="004735C8"/>
    <w:rsid w:val="00481867"/>
    <w:rsid w:val="00486CA7"/>
    <w:rsid w:val="00487255"/>
    <w:rsid w:val="00491097"/>
    <w:rsid w:val="00491698"/>
    <w:rsid w:val="004961FF"/>
    <w:rsid w:val="004A1383"/>
    <w:rsid w:val="004A289C"/>
    <w:rsid w:val="004A4097"/>
    <w:rsid w:val="004B7E49"/>
    <w:rsid w:val="004C0BA7"/>
    <w:rsid w:val="004C22E6"/>
    <w:rsid w:val="004D0ACA"/>
    <w:rsid w:val="004D3952"/>
    <w:rsid w:val="004D458F"/>
    <w:rsid w:val="004D5E11"/>
    <w:rsid w:val="004E1790"/>
    <w:rsid w:val="004E56B4"/>
    <w:rsid w:val="004E7187"/>
    <w:rsid w:val="00500D74"/>
    <w:rsid w:val="00503831"/>
    <w:rsid w:val="00510008"/>
    <w:rsid w:val="00517A89"/>
    <w:rsid w:val="005250F2"/>
    <w:rsid w:val="00532411"/>
    <w:rsid w:val="00556852"/>
    <w:rsid w:val="0057069B"/>
    <w:rsid w:val="00572959"/>
    <w:rsid w:val="00577882"/>
    <w:rsid w:val="00593EEA"/>
    <w:rsid w:val="00593F6E"/>
    <w:rsid w:val="005A5EEE"/>
    <w:rsid w:val="005C1AFA"/>
    <w:rsid w:val="005C4BF4"/>
    <w:rsid w:val="005D31A4"/>
    <w:rsid w:val="005D606E"/>
    <w:rsid w:val="005E2423"/>
    <w:rsid w:val="005E37FA"/>
    <w:rsid w:val="0060035F"/>
    <w:rsid w:val="0060152C"/>
    <w:rsid w:val="006056F3"/>
    <w:rsid w:val="0062593C"/>
    <w:rsid w:val="006375C7"/>
    <w:rsid w:val="00640BB7"/>
    <w:rsid w:val="00645488"/>
    <w:rsid w:val="0064649F"/>
    <w:rsid w:val="00654E8F"/>
    <w:rsid w:val="00660D05"/>
    <w:rsid w:val="00663816"/>
    <w:rsid w:val="006820B1"/>
    <w:rsid w:val="006856B8"/>
    <w:rsid w:val="00690268"/>
    <w:rsid w:val="00690AF6"/>
    <w:rsid w:val="006B7D14"/>
    <w:rsid w:val="006C084F"/>
    <w:rsid w:val="006C0F1E"/>
    <w:rsid w:val="006C287F"/>
    <w:rsid w:val="006C59B0"/>
    <w:rsid w:val="006D5B52"/>
    <w:rsid w:val="006E5147"/>
    <w:rsid w:val="006F2010"/>
    <w:rsid w:val="006F4F88"/>
    <w:rsid w:val="00701727"/>
    <w:rsid w:val="0070566C"/>
    <w:rsid w:val="00714C50"/>
    <w:rsid w:val="00717732"/>
    <w:rsid w:val="00725A7D"/>
    <w:rsid w:val="00726AD2"/>
    <w:rsid w:val="007501BE"/>
    <w:rsid w:val="00757C29"/>
    <w:rsid w:val="00764C45"/>
    <w:rsid w:val="007717B2"/>
    <w:rsid w:val="00771AD2"/>
    <w:rsid w:val="00773444"/>
    <w:rsid w:val="007735F5"/>
    <w:rsid w:val="007870B2"/>
    <w:rsid w:val="00790BB3"/>
    <w:rsid w:val="007916C1"/>
    <w:rsid w:val="007A431D"/>
    <w:rsid w:val="007B5611"/>
    <w:rsid w:val="007B5B51"/>
    <w:rsid w:val="007C206C"/>
    <w:rsid w:val="007D7C18"/>
    <w:rsid w:val="007E5FE1"/>
    <w:rsid w:val="007E6B8E"/>
    <w:rsid w:val="007F02BB"/>
    <w:rsid w:val="00803D24"/>
    <w:rsid w:val="008102D2"/>
    <w:rsid w:val="0081119D"/>
    <w:rsid w:val="0081443B"/>
    <w:rsid w:val="0081700A"/>
    <w:rsid w:val="00817DD6"/>
    <w:rsid w:val="008220C2"/>
    <w:rsid w:val="008314CB"/>
    <w:rsid w:val="00836C0D"/>
    <w:rsid w:val="00842CE1"/>
    <w:rsid w:val="008574EA"/>
    <w:rsid w:val="00877FE8"/>
    <w:rsid w:val="00885156"/>
    <w:rsid w:val="0088529B"/>
    <w:rsid w:val="00885371"/>
    <w:rsid w:val="00886A48"/>
    <w:rsid w:val="00896ABF"/>
    <w:rsid w:val="008A16EB"/>
    <w:rsid w:val="008B3276"/>
    <w:rsid w:val="008C08C6"/>
    <w:rsid w:val="008C1D43"/>
    <w:rsid w:val="008D72E1"/>
    <w:rsid w:val="00901968"/>
    <w:rsid w:val="00903DA3"/>
    <w:rsid w:val="009142E4"/>
    <w:rsid w:val="009151AA"/>
    <w:rsid w:val="0093429D"/>
    <w:rsid w:val="0093438B"/>
    <w:rsid w:val="00943573"/>
    <w:rsid w:val="00955DCC"/>
    <w:rsid w:val="009569D1"/>
    <w:rsid w:val="00956A4C"/>
    <w:rsid w:val="00970F7D"/>
    <w:rsid w:val="00970F84"/>
    <w:rsid w:val="009731B2"/>
    <w:rsid w:val="009763BC"/>
    <w:rsid w:val="009763EC"/>
    <w:rsid w:val="00977471"/>
    <w:rsid w:val="00990489"/>
    <w:rsid w:val="00990CF7"/>
    <w:rsid w:val="00994A3D"/>
    <w:rsid w:val="009A2BA3"/>
    <w:rsid w:val="009C2B12"/>
    <w:rsid w:val="009C70F3"/>
    <w:rsid w:val="009D32A9"/>
    <w:rsid w:val="009E0A20"/>
    <w:rsid w:val="009E2409"/>
    <w:rsid w:val="009E29A3"/>
    <w:rsid w:val="009E6828"/>
    <w:rsid w:val="009F2034"/>
    <w:rsid w:val="009F3937"/>
    <w:rsid w:val="009F4AF1"/>
    <w:rsid w:val="00A0125B"/>
    <w:rsid w:val="00A174D9"/>
    <w:rsid w:val="00A21A1E"/>
    <w:rsid w:val="00A21E05"/>
    <w:rsid w:val="00A26131"/>
    <w:rsid w:val="00A32521"/>
    <w:rsid w:val="00A4668D"/>
    <w:rsid w:val="00A50231"/>
    <w:rsid w:val="00A569CD"/>
    <w:rsid w:val="00A91CBC"/>
    <w:rsid w:val="00A923BC"/>
    <w:rsid w:val="00AA1910"/>
    <w:rsid w:val="00AA213E"/>
    <w:rsid w:val="00AA5240"/>
    <w:rsid w:val="00AB5EE2"/>
    <w:rsid w:val="00AB6715"/>
    <w:rsid w:val="00AF3E9D"/>
    <w:rsid w:val="00B051EA"/>
    <w:rsid w:val="00B1671E"/>
    <w:rsid w:val="00B25EB8"/>
    <w:rsid w:val="00B32005"/>
    <w:rsid w:val="00B354E1"/>
    <w:rsid w:val="00B37F4D"/>
    <w:rsid w:val="00B50364"/>
    <w:rsid w:val="00B51427"/>
    <w:rsid w:val="00B56E61"/>
    <w:rsid w:val="00B62F75"/>
    <w:rsid w:val="00B664B4"/>
    <w:rsid w:val="00B75FA6"/>
    <w:rsid w:val="00BD4307"/>
    <w:rsid w:val="00BE6097"/>
    <w:rsid w:val="00BE624C"/>
    <w:rsid w:val="00C0652E"/>
    <w:rsid w:val="00C132A0"/>
    <w:rsid w:val="00C26088"/>
    <w:rsid w:val="00C3015C"/>
    <w:rsid w:val="00C30B0F"/>
    <w:rsid w:val="00C36003"/>
    <w:rsid w:val="00C36BE4"/>
    <w:rsid w:val="00C40FD6"/>
    <w:rsid w:val="00C52A7B"/>
    <w:rsid w:val="00C56BAF"/>
    <w:rsid w:val="00C679AA"/>
    <w:rsid w:val="00C75972"/>
    <w:rsid w:val="00C83A04"/>
    <w:rsid w:val="00CA3045"/>
    <w:rsid w:val="00CA7474"/>
    <w:rsid w:val="00CC0A3A"/>
    <w:rsid w:val="00CC25BD"/>
    <w:rsid w:val="00CC75A8"/>
    <w:rsid w:val="00CC7AEF"/>
    <w:rsid w:val="00CD05D6"/>
    <w:rsid w:val="00CD066B"/>
    <w:rsid w:val="00CD386A"/>
    <w:rsid w:val="00CD457E"/>
    <w:rsid w:val="00CD4F69"/>
    <w:rsid w:val="00CD6C07"/>
    <w:rsid w:val="00CE47FE"/>
    <w:rsid w:val="00CE4FEE"/>
    <w:rsid w:val="00CE7BC0"/>
    <w:rsid w:val="00D05DC6"/>
    <w:rsid w:val="00D25EF5"/>
    <w:rsid w:val="00D4129E"/>
    <w:rsid w:val="00D459AD"/>
    <w:rsid w:val="00D46398"/>
    <w:rsid w:val="00D511A5"/>
    <w:rsid w:val="00D519FE"/>
    <w:rsid w:val="00D56428"/>
    <w:rsid w:val="00D615F8"/>
    <w:rsid w:val="00D745B1"/>
    <w:rsid w:val="00D87E1D"/>
    <w:rsid w:val="00D93DCD"/>
    <w:rsid w:val="00DA03DF"/>
    <w:rsid w:val="00DB49F6"/>
    <w:rsid w:val="00DB59C3"/>
    <w:rsid w:val="00DB74F2"/>
    <w:rsid w:val="00DC259A"/>
    <w:rsid w:val="00DC3788"/>
    <w:rsid w:val="00DC51E0"/>
    <w:rsid w:val="00DD30EB"/>
    <w:rsid w:val="00DE23E8"/>
    <w:rsid w:val="00DF44EA"/>
    <w:rsid w:val="00E32441"/>
    <w:rsid w:val="00E32736"/>
    <w:rsid w:val="00E35D61"/>
    <w:rsid w:val="00E403F5"/>
    <w:rsid w:val="00E52377"/>
    <w:rsid w:val="00E55E46"/>
    <w:rsid w:val="00E64E17"/>
    <w:rsid w:val="00E70E8E"/>
    <w:rsid w:val="00E710CB"/>
    <w:rsid w:val="00E76A2D"/>
    <w:rsid w:val="00E77DD3"/>
    <w:rsid w:val="00E866C9"/>
    <w:rsid w:val="00E91F0D"/>
    <w:rsid w:val="00EA3D3C"/>
    <w:rsid w:val="00EB28BA"/>
    <w:rsid w:val="00EC5F35"/>
    <w:rsid w:val="00EE270D"/>
    <w:rsid w:val="00EF556E"/>
    <w:rsid w:val="00F020C3"/>
    <w:rsid w:val="00F202DC"/>
    <w:rsid w:val="00F21EBB"/>
    <w:rsid w:val="00F26F53"/>
    <w:rsid w:val="00F46900"/>
    <w:rsid w:val="00F52602"/>
    <w:rsid w:val="00F61D89"/>
    <w:rsid w:val="00F76AFA"/>
    <w:rsid w:val="00F82B0A"/>
    <w:rsid w:val="00F83EA3"/>
    <w:rsid w:val="00F8511F"/>
    <w:rsid w:val="00F9279C"/>
    <w:rsid w:val="00FA651E"/>
    <w:rsid w:val="00FB0DCE"/>
    <w:rsid w:val="00FB4B2D"/>
    <w:rsid w:val="00FC53FA"/>
    <w:rsid w:val="00FD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00D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5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5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92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8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5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3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6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9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9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8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4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4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128%2FmBio.00745-21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4F5E09D-C2FA-4300-9251-810FF1EE9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0</TotalTime>
  <Pages>19</Pages>
  <Words>4674</Words>
  <Characters>26645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ufik Goletić</cp:lastModifiedBy>
  <cp:revision>266</cp:revision>
  <cp:lastPrinted>2013-10-03T12:51:00Z</cp:lastPrinted>
  <dcterms:created xsi:type="dcterms:W3CDTF">2023-10-04T10:33:00Z</dcterms:created>
  <dcterms:modified xsi:type="dcterms:W3CDTF">2023-10-1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